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DB6E6" w14:textId="77777777" w:rsidR="005D66F8" w:rsidRPr="004C7A01" w:rsidRDefault="005D66F8" w:rsidP="005D66F8">
      <w:pPr>
        <w:pStyle w:val="Kop2"/>
        <w:rPr>
          <w:rFonts w:ascii="Times New Roman" w:hAnsi="Times New Roman" w:cs="Times New Roman"/>
          <w:b/>
          <w:color w:val="auto"/>
          <w:sz w:val="24"/>
        </w:rPr>
      </w:pPr>
      <w:r w:rsidRPr="004C7A01">
        <w:rPr>
          <w:rFonts w:ascii="Times New Roman" w:hAnsi="Times New Roman" w:cs="Times New Roman"/>
          <w:b/>
          <w:color w:val="auto"/>
          <w:sz w:val="24"/>
        </w:rPr>
        <w:t>S6</w:t>
      </w:r>
      <w:r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Pr="004C7A01">
        <w:rPr>
          <w:rFonts w:ascii="Times New Roman" w:hAnsi="Times New Roman" w:cs="Times New Roman"/>
          <w:b/>
          <w:color w:val="auto"/>
          <w:sz w:val="24"/>
        </w:rPr>
        <w:t xml:space="preserve">Table: Coded BCT per individual intervention </w:t>
      </w:r>
    </w:p>
    <w:p w14:paraId="172E6DF9" w14:textId="77777777" w:rsidR="005D66F8" w:rsidRPr="004C7A01" w:rsidRDefault="005D66F8" w:rsidP="005D66F8">
      <w:pPr>
        <w:rPr>
          <w:rFonts w:ascii="Times New Roman" w:hAnsi="Times New Roman" w:cs="Times New Roman"/>
        </w:rPr>
      </w:pPr>
    </w:p>
    <w:tbl>
      <w:tblPr>
        <w:tblStyle w:val="Tabelraster"/>
        <w:tblW w:w="1292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265"/>
        <w:gridCol w:w="2847"/>
        <w:gridCol w:w="3969"/>
        <w:gridCol w:w="1134"/>
        <w:gridCol w:w="1843"/>
        <w:gridCol w:w="1843"/>
        <w:gridCol w:w="28"/>
      </w:tblGrid>
      <w:tr w:rsidR="005D66F8" w:rsidRPr="004C7A01" w14:paraId="6FB754E3" w14:textId="77777777" w:rsidTr="00397BB8">
        <w:trPr>
          <w:gridAfter w:val="1"/>
          <w:wAfter w:w="28" w:type="dxa"/>
          <w:trHeight w:val="306"/>
        </w:trPr>
        <w:tc>
          <w:tcPr>
            <w:tcW w:w="1265" w:type="dxa"/>
            <w:vMerge w:val="restart"/>
          </w:tcPr>
          <w:p w14:paraId="6B3DA9D1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2847" w:type="dxa"/>
          </w:tcPr>
          <w:p w14:paraId="37A8B841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rgeted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3969" w:type="dxa"/>
            <w:vMerge w:val="restart"/>
          </w:tcPr>
          <w:p w14:paraId="5EB15CDE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havioural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ange techniques</w:t>
            </w:r>
          </w:p>
        </w:tc>
        <w:tc>
          <w:tcPr>
            <w:tcW w:w="1134" w:type="dxa"/>
            <w:vMerge w:val="restart"/>
          </w:tcPr>
          <w:p w14:paraId="5544A6E2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Definitely (++)/ possible present (+)</w:t>
            </w:r>
          </w:p>
        </w:tc>
        <w:tc>
          <w:tcPr>
            <w:tcW w:w="1843" w:type="dxa"/>
          </w:tcPr>
          <w:p w14:paraId="45C31E11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 of delivery </w:t>
            </w:r>
          </w:p>
        </w:tc>
        <w:tc>
          <w:tcPr>
            <w:tcW w:w="1843" w:type="dxa"/>
            <w:vMerge w:val="restart"/>
          </w:tcPr>
          <w:p w14:paraId="69655694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ange theory/model </w:t>
            </w:r>
          </w:p>
        </w:tc>
      </w:tr>
      <w:tr w:rsidR="005D66F8" w:rsidRPr="004C7A01" w14:paraId="02847424" w14:textId="77777777" w:rsidTr="00397BB8">
        <w:trPr>
          <w:gridAfter w:val="1"/>
          <w:wAfter w:w="28" w:type="dxa"/>
          <w:trHeight w:val="355"/>
        </w:trPr>
        <w:tc>
          <w:tcPr>
            <w:tcW w:w="1265" w:type="dxa"/>
            <w:vMerge/>
          </w:tcPr>
          <w:p w14:paraId="67408299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</w:tcPr>
          <w:p w14:paraId="30DF046B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alth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: physical activity, healthy diet, social functioning, blood pressure management, depression management, and health management</w:t>
            </w:r>
          </w:p>
        </w:tc>
        <w:tc>
          <w:tcPr>
            <w:tcW w:w="3969" w:type="dxa"/>
            <w:vMerge/>
          </w:tcPr>
          <w:p w14:paraId="76B958BB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F8DF24C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3952AE5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Individual/ Group</w:t>
            </w:r>
          </w:p>
        </w:tc>
        <w:tc>
          <w:tcPr>
            <w:tcW w:w="1843" w:type="dxa"/>
            <w:vMerge/>
          </w:tcPr>
          <w:p w14:paraId="4C9B7280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6F8" w:rsidRPr="004C7A01" w14:paraId="32540423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2E68422D" w14:textId="57153D4C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Agurs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-Collins, T.D. (1997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3Vycy1Db2xsaW5zPC9BdXRob3I+PFllYXI+MTk5Nzwv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3Vycy1Db2xsaW5zPC9BdXRob3I+PFllYXI+MTk5Nzwv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847" w:type="dxa"/>
          </w:tcPr>
          <w:p w14:paraId="70BF7B8F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Healthy diet</w:t>
            </w:r>
          </w:p>
        </w:tc>
        <w:tc>
          <w:tcPr>
            <w:tcW w:w="3969" w:type="dxa"/>
          </w:tcPr>
          <w:p w14:paraId="7CF40B2A" w14:textId="77777777" w:rsidR="005D66F8" w:rsidRPr="004C7A01" w:rsidRDefault="005D66F8" w:rsidP="00397BB8">
            <w:pPr>
              <w:pStyle w:val="Tekstopmerking"/>
              <w:rPr>
                <w:rFonts w:ascii="Times New Roman" w:hAnsi="Times New Roman"/>
              </w:rPr>
            </w:pPr>
            <w:r w:rsidRPr="004C7A01">
              <w:rPr>
                <w:rFonts w:ascii="Times New Roman" w:hAnsi="Times New Roman"/>
                <w:b/>
              </w:rPr>
              <w:t>1 Goals and planning</w:t>
            </w:r>
            <w:r w:rsidRPr="004C7A01">
              <w:rPr>
                <w:rFonts w:ascii="Times New Roman" w:hAnsi="Times New Roman"/>
                <w:b/>
              </w:rPr>
              <w:br/>
            </w:r>
            <w:r w:rsidRPr="004C7A01">
              <w:rPr>
                <w:rFonts w:ascii="Times New Roman" w:hAnsi="Times New Roman"/>
              </w:rPr>
              <w:t xml:space="preserve">1.2 Problem-solving </w:t>
            </w:r>
            <w:r w:rsidRPr="004C7A01">
              <w:rPr>
                <w:rFonts w:ascii="Times New Roman" w:hAnsi="Times New Roman"/>
              </w:rPr>
              <w:br/>
            </w:r>
            <w:r w:rsidRPr="004C7A01">
              <w:rPr>
                <w:rFonts w:ascii="Times New Roman" w:hAnsi="Times New Roman"/>
                <w:b/>
              </w:rPr>
              <w:t xml:space="preserve">3 Social support </w:t>
            </w:r>
            <w:r w:rsidRPr="004C7A01">
              <w:rPr>
                <w:rFonts w:ascii="Times New Roman" w:hAnsi="Times New Roman"/>
              </w:rPr>
              <w:br/>
              <w:t>3.1 Social support (unspecified)</w:t>
            </w:r>
            <w:r w:rsidRPr="004C7A01">
              <w:rPr>
                <w:rFonts w:ascii="Times New Roman" w:hAnsi="Times New Roman"/>
              </w:rPr>
              <w:br/>
            </w:r>
            <w:r w:rsidRPr="004C7A01">
              <w:rPr>
                <w:rFonts w:ascii="Times New Roman" w:hAnsi="Times New Roman"/>
                <w:b/>
              </w:rPr>
              <w:t xml:space="preserve">4 Shaping knowledge </w:t>
            </w:r>
            <w:r w:rsidRPr="004C7A01">
              <w:rPr>
                <w:rFonts w:ascii="Times New Roman" w:hAnsi="Times New Roman"/>
              </w:rPr>
              <w:br/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/>
              </w:rPr>
              <w:t>behaviour</w:t>
            </w:r>
            <w:proofErr w:type="spellEnd"/>
            <w:r w:rsidRPr="004C7A01">
              <w:rPr>
                <w:rFonts w:ascii="Times New Roman" w:hAnsi="Times New Roman"/>
              </w:rPr>
              <w:br/>
            </w:r>
            <w:r w:rsidRPr="004C7A01">
              <w:rPr>
                <w:rFonts w:ascii="Times New Roman" w:hAnsi="Times New Roman"/>
                <w:b/>
              </w:rPr>
              <w:t>5 Natural consequences</w:t>
            </w:r>
            <w:r w:rsidRPr="004C7A01">
              <w:rPr>
                <w:rFonts w:ascii="Times New Roman" w:hAnsi="Times New Roman"/>
              </w:rPr>
              <w:br/>
              <w:t>5.1 Information about health consequences</w:t>
            </w:r>
            <w:r w:rsidRPr="004C7A01">
              <w:rPr>
                <w:rFonts w:ascii="Times New Roman" w:hAnsi="Times New Roman"/>
              </w:rPr>
              <w:br/>
              <w:t>5.3 Information about social and economic consequences</w:t>
            </w:r>
            <w:r w:rsidRPr="004C7A01">
              <w:rPr>
                <w:rFonts w:ascii="Times New Roman" w:hAnsi="Times New Roman"/>
              </w:rPr>
              <w:br/>
            </w:r>
            <w:r w:rsidRPr="004C7A01">
              <w:rPr>
                <w:rFonts w:ascii="Times New Roman" w:hAnsi="Times New Roman"/>
                <w:b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/>
                <w:b/>
              </w:rPr>
              <w:t>behaviour</w:t>
            </w:r>
            <w:proofErr w:type="spellEnd"/>
            <w:r w:rsidRPr="004C7A01">
              <w:rPr>
                <w:rFonts w:ascii="Times New Roman" w:hAnsi="Times New Roman"/>
              </w:rPr>
              <w:br/>
              <w:t xml:space="preserve">6.1 Demonstration of the </w:t>
            </w:r>
            <w:proofErr w:type="spellStart"/>
            <w:r w:rsidRPr="004C7A01">
              <w:rPr>
                <w:rFonts w:ascii="Times New Roman" w:hAnsi="Times New Roman"/>
              </w:rPr>
              <w:t>behaviour</w:t>
            </w:r>
            <w:proofErr w:type="spellEnd"/>
            <w:r w:rsidRPr="004C7A01">
              <w:rPr>
                <w:rFonts w:ascii="Times New Roman" w:hAnsi="Times New Roman"/>
              </w:rPr>
              <w:br/>
              <w:t xml:space="preserve">6.2 Social comparison </w:t>
            </w:r>
            <w:r w:rsidRPr="004C7A01">
              <w:rPr>
                <w:rFonts w:ascii="Times New Roman" w:hAnsi="Times New Roman"/>
              </w:rPr>
              <w:br/>
            </w:r>
            <w:r w:rsidRPr="004C7A01">
              <w:rPr>
                <w:rFonts w:ascii="Times New Roman" w:hAnsi="Times New Roman"/>
                <w:b/>
              </w:rPr>
              <w:t>8 Repetition and substitution</w:t>
            </w:r>
            <w:r w:rsidRPr="004C7A01">
              <w:rPr>
                <w:rFonts w:ascii="Times New Roman" w:hAnsi="Times New Roman"/>
              </w:rPr>
              <w:br/>
              <w:t xml:space="preserve">8.1 </w:t>
            </w:r>
            <w:proofErr w:type="spellStart"/>
            <w:r w:rsidRPr="004C7A01">
              <w:rPr>
                <w:rFonts w:ascii="Times New Roman" w:hAnsi="Times New Roman"/>
              </w:rPr>
              <w:t>Behavioural</w:t>
            </w:r>
            <w:proofErr w:type="spellEnd"/>
            <w:r w:rsidRPr="004C7A01">
              <w:rPr>
                <w:rFonts w:ascii="Times New Roman" w:hAnsi="Times New Roman"/>
              </w:rPr>
              <w:t xml:space="preserve"> practice/ rehearsal</w:t>
            </w:r>
          </w:p>
          <w:p w14:paraId="395D51F4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substitution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8.7 Graded task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3 Identity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3.2 Framing/ reframing</w:t>
            </w:r>
          </w:p>
        </w:tc>
        <w:tc>
          <w:tcPr>
            <w:tcW w:w="1134" w:type="dxa"/>
          </w:tcPr>
          <w:p w14:paraId="4C1DD5AE" w14:textId="77777777" w:rsidR="005D66F8" w:rsidRPr="004C7A01" w:rsidRDefault="005D66F8" w:rsidP="00397BB8">
            <w:pPr>
              <w:pStyle w:val="Tekstopmerking"/>
              <w:jc w:val="center"/>
              <w:rPr>
                <w:rFonts w:ascii="Times New Roman" w:hAnsi="Times New Roman"/>
              </w:rPr>
            </w:pPr>
            <w:r w:rsidRPr="004C7A01">
              <w:rPr>
                <w:rFonts w:ascii="Times New Roman" w:hAnsi="Times New Roman"/>
              </w:rPr>
              <w:br/>
              <w:t>++</w:t>
            </w:r>
            <w:r w:rsidRPr="004C7A01">
              <w:rPr>
                <w:rFonts w:ascii="Times New Roman" w:hAnsi="Times New Roman"/>
              </w:rPr>
              <w:br/>
            </w:r>
            <w:r w:rsidRPr="004C7A01">
              <w:rPr>
                <w:rFonts w:ascii="Times New Roman" w:hAnsi="Times New Roman"/>
              </w:rPr>
              <w:br/>
              <w:t>++</w:t>
            </w:r>
            <w:r w:rsidRPr="004C7A01">
              <w:rPr>
                <w:rFonts w:ascii="Times New Roman" w:hAnsi="Times New Roman"/>
              </w:rPr>
              <w:br/>
            </w:r>
            <w:r w:rsidRPr="004C7A01">
              <w:rPr>
                <w:rFonts w:ascii="Times New Roman" w:hAnsi="Times New Roman"/>
              </w:rPr>
              <w:br/>
              <w:t>++</w:t>
            </w:r>
            <w:r w:rsidRPr="004C7A01">
              <w:rPr>
                <w:rFonts w:ascii="Times New Roman" w:hAnsi="Times New Roman"/>
              </w:rPr>
              <w:br/>
            </w:r>
            <w:r w:rsidRPr="004C7A01">
              <w:rPr>
                <w:rFonts w:ascii="Times New Roman" w:hAnsi="Times New Roman"/>
              </w:rPr>
              <w:br/>
              <w:t>++</w:t>
            </w:r>
            <w:r w:rsidRPr="004C7A01">
              <w:rPr>
                <w:rFonts w:ascii="Times New Roman" w:hAnsi="Times New Roman"/>
              </w:rPr>
              <w:br/>
              <w:t>++</w:t>
            </w:r>
            <w:r w:rsidRPr="004C7A01">
              <w:rPr>
                <w:rFonts w:ascii="Times New Roman" w:hAnsi="Times New Roman"/>
              </w:rPr>
              <w:br/>
            </w:r>
            <w:r w:rsidRPr="004C7A01">
              <w:rPr>
                <w:rFonts w:ascii="Times New Roman" w:hAnsi="Times New Roman"/>
              </w:rPr>
              <w:br/>
            </w:r>
            <w:r w:rsidRPr="004C7A01">
              <w:rPr>
                <w:rFonts w:ascii="Times New Roman" w:hAnsi="Times New Roman"/>
              </w:rPr>
              <w:br/>
              <w:t>++</w:t>
            </w:r>
            <w:r w:rsidRPr="004C7A01">
              <w:rPr>
                <w:rFonts w:ascii="Times New Roman" w:hAnsi="Times New Roman"/>
              </w:rPr>
              <w:br/>
              <w:t>+</w:t>
            </w:r>
            <w:r w:rsidRPr="004C7A01">
              <w:rPr>
                <w:rFonts w:ascii="Times New Roman" w:hAnsi="Times New Roman"/>
              </w:rPr>
              <w:br/>
            </w:r>
            <w:r w:rsidRPr="004C7A01">
              <w:rPr>
                <w:rFonts w:ascii="Times New Roman" w:hAnsi="Times New Roman"/>
              </w:rPr>
              <w:br/>
              <w:t>++</w:t>
            </w:r>
            <w:r w:rsidRPr="004C7A01">
              <w:rPr>
                <w:rFonts w:ascii="Times New Roman" w:hAnsi="Times New Roman"/>
              </w:rPr>
              <w:br/>
              <w:t>++</w:t>
            </w:r>
            <w:r w:rsidRPr="004C7A01">
              <w:rPr>
                <w:rFonts w:ascii="Times New Roman" w:hAnsi="Times New Roman"/>
              </w:rPr>
              <w:br/>
              <w:t>++</w:t>
            </w:r>
            <w:r w:rsidRPr="004C7A01">
              <w:rPr>
                <w:rFonts w:ascii="Times New Roman" w:hAnsi="Times New Roman"/>
              </w:rPr>
              <w:br/>
            </w:r>
            <w:r w:rsidRPr="004C7A01">
              <w:rPr>
                <w:rFonts w:ascii="Times New Roman" w:hAnsi="Times New Roman"/>
              </w:rPr>
              <w:br/>
              <w:t>++</w:t>
            </w:r>
          </w:p>
        </w:tc>
        <w:tc>
          <w:tcPr>
            <w:tcW w:w="1843" w:type="dxa"/>
          </w:tcPr>
          <w:p w14:paraId="2F9B5E76" w14:textId="77777777" w:rsidR="005D66F8" w:rsidRPr="004C7A01" w:rsidRDefault="005D66F8" w:rsidP="00397BB8">
            <w:pPr>
              <w:pStyle w:val="Tekstopmerking"/>
              <w:rPr>
                <w:rFonts w:ascii="Times New Roman" w:hAnsi="Times New Roman"/>
                <w:b/>
              </w:rPr>
            </w:pPr>
            <w:r w:rsidRPr="004C7A01">
              <w:rPr>
                <w:rFonts w:ascii="Times New Roman" w:hAnsi="Times New Roman"/>
              </w:rPr>
              <w:t>Individual and Group</w:t>
            </w:r>
          </w:p>
        </w:tc>
        <w:tc>
          <w:tcPr>
            <w:tcW w:w="1843" w:type="dxa"/>
          </w:tcPr>
          <w:p w14:paraId="76839E12" w14:textId="77777777" w:rsidR="005D66F8" w:rsidRPr="004C7A01" w:rsidRDefault="005D66F8" w:rsidP="00397BB8">
            <w:pPr>
              <w:pStyle w:val="Tekstopmerking"/>
              <w:rPr>
                <w:rFonts w:ascii="Times New Roman" w:hAnsi="Times New Roman"/>
              </w:rPr>
            </w:pPr>
            <w:r w:rsidRPr="004C7A01">
              <w:rPr>
                <w:rFonts w:ascii="Times New Roman" w:hAnsi="Times New Roman"/>
              </w:rPr>
              <w:t>Yes: Social action theory</w:t>
            </w:r>
          </w:p>
        </w:tc>
      </w:tr>
      <w:tr w:rsidR="005D66F8" w:rsidRPr="004C7A01" w14:paraId="19A21524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5C2F8642" w14:textId="1E9E8535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Batik, O. (2008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RpazwvQXV0aG9yPjxZZWFyPjIwMDg8L1llYXI+PFJl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RpazwvQXV0aG9yPjxZZWFyPjIwMDg8L1llYXI+PFJl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</w:fldData>
              </w:fldCha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C7A01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847" w:type="dxa"/>
          </w:tcPr>
          <w:p w14:paraId="263E8020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3969" w:type="dxa"/>
          </w:tcPr>
          <w:p w14:paraId="46C5FF8D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Goals and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palnning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1 Goal- setting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2 Problem- solv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.8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contract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Feedback and monitoring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.1 Monitoring of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by others without feedback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3 Social support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3 Social support (emotional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Shaping knowledge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5 Natural consequence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5.1 Information about health consequence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Comparioson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outcomes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9.2 Pros and cons</w:t>
            </w:r>
          </w:p>
        </w:tc>
        <w:tc>
          <w:tcPr>
            <w:tcW w:w="1134" w:type="dxa"/>
          </w:tcPr>
          <w:p w14:paraId="34E99958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00AC85A3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ividual</w:t>
            </w:r>
          </w:p>
        </w:tc>
        <w:tc>
          <w:tcPr>
            <w:tcW w:w="1843" w:type="dxa"/>
          </w:tcPr>
          <w:p w14:paraId="758F6852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64BA4278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7A11D520" w14:textId="6DEDBC6A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issne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, K. (2012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issner&lt;/Author&gt;&lt;Year&gt;2012&lt;/Year&gt;&lt;RecNum&gt;1688&lt;/RecNum&gt;&lt;DisplayText&gt;[3]&lt;/DisplayText&gt;&lt;record&gt;&lt;rec-number&gt;1688&lt;/rec-number&gt;&lt;foreign-keys&gt;&lt;key app="EN" db-id="xv9fxsepb9fvpoe2vth5pe2had0z2zftxvee" timestamp="1564501630"&gt;1688&lt;/key&gt;&lt;key app="ENWeb" db-id=""&gt;0&lt;/key&gt;&lt;/foreign-keys&gt;&lt;ref-type name="Journal Article"&gt;17&lt;/ref-type&gt;&lt;contributors&gt;&lt;authors&gt;&lt;author&gt;Beissner, K.&lt;/author&gt;&lt;author&gt;Parker, S. J.&lt;/author&gt;&lt;author&gt;Henderson Jr, C. R.&lt;/author&gt;&lt;author&gt;Pal, A.&lt;/author&gt;&lt;author&gt;Iannone, L.&lt;/author&gt;&lt;author&gt;Reid, M. C.&lt;/author&gt;&lt;/authors&gt;&lt;/contributors&gt;&lt;auth-address&gt;K. Beissner, Department of Physical Therapy, Ithaca College, Ithaca, NY, USA.&lt;/auth-address&gt;&lt;titles&gt;&lt;title&gt;A cognitive-behavioral plus exercise intervention for older adults with chronic back pain: race/ethnicity effect?&lt;/title&gt;&lt;secondary-title&gt;Journal of Aging and Physical Activity&lt;/secondary-title&gt;&lt;/titles&gt;&lt;periodical&gt;&lt;full-title&gt;J. Aging Phys. Act.&lt;/full-title&gt;&lt;abbr-1&gt;Journal of Aging and Physical Activity&lt;/abbr-1&gt;&lt;/periodical&gt;&lt;pages&gt;246-265&lt;/pages&gt;&lt;volume&gt;20&lt;/volume&gt;&lt;number&gt;2&lt;/number&gt;&lt;keywords&gt;&lt;keyword&gt;adult&lt;/keyword&gt;&lt;keyword&gt;African American&lt;/keyword&gt;&lt;keyword&gt;aged&lt;/keyword&gt;&lt;keyword&gt;article&lt;/keyword&gt;&lt;keyword&gt;backache&lt;/keyword&gt;&lt;keyword&gt;Caucasian&lt;/keyword&gt;&lt;keyword&gt;chronic disease&lt;/keyword&gt;&lt;keyword&gt;cognitive therapy&lt;/keyword&gt;&lt;keyword&gt;ethnology&lt;/keyword&gt;&lt;keyword&gt;female&lt;/keyword&gt;&lt;keyword&gt;health care quality&lt;/keyword&gt;&lt;keyword&gt;Hispanic&lt;/keyword&gt;&lt;keyword&gt;human&lt;/keyword&gt;&lt;keyword&gt;kinesiotherapy&lt;/keyword&gt;&lt;keyword&gt;male&lt;/keyword&gt;&lt;keyword&gt;methodology&lt;/keyword&gt;&lt;keyword&gt;pilot study&lt;/keyword&gt;&lt;keyword&gt;questionnaire&lt;/keyword&gt;&lt;keyword&gt;treatment outcome&lt;/keyword&gt;&lt;/keywords&gt;&lt;dates&gt;&lt;year&gt;2012&lt;/year&gt;&lt;/dates&gt;&lt;isbn&gt;1543-267X&lt;/isbn&gt;&lt;work-type&gt;Article&lt;/work-type&gt;&lt;urls&gt;&lt;related-urls&gt;&lt;url&gt;http://www.embase.com/search/results?subaction=viewrecord&amp;amp;from=export&amp;amp;id=L366391009&lt;/url&gt;&lt;/related-urls&gt;&lt;/urls&gt;&lt;custom5&gt;22015623&lt;/custom5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192A1EAB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3969" w:type="dxa"/>
          </w:tcPr>
          <w:p w14:paraId="7FE74B47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Goals and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palnning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2 Problem- solv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3 Social support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3.1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Shaping knowledge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6.1 Demonstration of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6.2 Social comparison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8 Repetition and substitution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ractice/ rehearsal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3 Habit formation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6 Generalization of target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134" w:type="dxa"/>
          </w:tcPr>
          <w:p w14:paraId="673FD5BB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16F7595A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843" w:type="dxa"/>
          </w:tcPr>
          <w:p w14:paraId="2A2B932F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0CF20433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5894F1F9" w14:textId="2B1A64AE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Clark, F. (2012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GFyazwvQXV0aG9yPjxZZWFyPjIwMTI8L1llYXI+PFJl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GFyazwvQXV0aG9yPjxZZWFyPjIwMTI8L1llYXI+PFJl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Juang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, C. (2018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uang&lt;/Author&gt;&lt;Year&gt;2018&lt;/Year&gt;&lt;RecNum&gt;1756&lt;/RecNum&gt;&lt;DisplayText&gt;[5]&lt;/DisplayText&gt;&lt;record&gt;&lt;rec-number&gt;1756&lt;/rec-number&gt;&lt;foreign-keys&gt;&lt;key app="EN" db-id="xv9fxsepb9fvpoe2vth5pe2had0z2zftxvee" timestamp="1564501652"&gt;1756&lt;/key&gt;&lt;key app="ENWeb" db-id=""&gt;0&lt;/key&gt;&lt;/foreign-keys&gt;&lt;ref-type name="Journal Article"&gt;17&lt;/ref-type&gt;&lt;contributors&gt;&lt;authors&gt;&lt;author&gt;Juang, C.&lt;/author&gt;&lt;author&gt;Knight, B. G.&lt;/author&gt;&lt;author&gt;Carlson, M.&lt;/author&gt;&lt;author&gt;Schepens Niemiec, S. L.&lt;/author&gt;&lt;author&gt;Vigen, C.&lt;/author&gt;&lt;author&gt;Clark, F.&lt;/author&gt;&lt;/authors&gt;&lt;/contributors&gt;&lt;titles&gt;&lt;title&gt;Understanding the Mechanisms of Change in a Lifestyle Intervention for Older Adults&lt;/title&gt;&lt;secondary-title&gt;Gerontologist&lt;/secondary-title&gt;&lt;/titles&gt;&lt;periodical&gt;&lt;full-title&gt;GERONTOLOGIST&lt;/full-title&gt;&lt;/periodical&gt;&lt;pages&gt;353-361&lt;/pages&gt;&lt;volume&gt;58&lt;/volume&gt;&lt;number&gt;2&lt;/number&gt;&lt;dates&gt;&lt;year&gt;2018&lt;/year&gt;&lt;pub-dates&gt;&lt;date&gt;03 19&lt;/date&gt;&lt;/pub-dates&gt;&lt;/dates&gt;&lt;isbn&gt;1758-5341&lt;/isbn&gt;&lt;accession-num&gt;28329863&lt;/accession-num&gt;&lt;urls&gt;&lt;related-urls&gt;&lt;url&gt;http://www.ncbi.nlm.nih.gov/entrez/query.fcgi?holding=inleurlib_fft&amp;amp;cmd=Retrieve&amp;amp;db=PubMed&amp;amp;dopt=Citation&amp;amp;list_uids=28329863&lt;/url&gt;&lt;url&gt;http://ovidsp.ovid.com/ovidweb.cgi?T=JS&amp;amp;CSC=Y&amp;amp;NEWS=N&amp;amp;PAGE=fulltext&amp;amp;D=prem&amp;amp;AN=28329863&lt;/url&gt;&lt;/related-urls&gt;&lt;/urls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6513CB60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7" w:type="dxa"/>
          </w:tcPr>
          <w:p w14:paraId="436E0D9F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3969" w:type="dxa"/>
          </w:tcPr>
          <w:p w14:paraId="700D6E3E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 Goals and plann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1 Goal-setting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.2 Problem-solving 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.8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contract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2 Feedback and monitor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.3 Self-monitoring of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3 Social support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3.1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Shaping knowledge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6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Demonstation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6.2 Social comparison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Repetition and substitution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ractice/ rehearsal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8.2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substitution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8.3 Habit formation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6 Generalization of a target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9 Comparison of outcomes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9.1 Credible resource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2 Antecedent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2.1 Restructuring the physical environment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2.2 Restructuring the social environment</w:t>
            </w:r>
          </w:p>
        </w:tc>
        <w:tc>
          <w:tcPr>
            <w:tcW w:w="1134" w:type="dxa"/>
          </w:tcPr>
          <w:p w14:paraId="4E4B266D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</w:p>
          <w:p w14:paraId="340DFEA3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E814B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3E2D810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2087B209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ividual and Group</w:t>
            </w:r>
          </w:p>
        </w:tc>
        <w:tc>
          <w:tcPr>
            <w:tcW w:w="1843" w:type="dxa"/>
          </w:tcPr>
          <w:p w14:paraId="10C5BD0B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7476418F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3B97CAA8" w14:textId="7303E81A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Collins C.C. (2006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llins&lt;/Author&gt;&lt;Year&gt;2006&lt;/Year&gt;&lt;RecNum&gt;4203&lt;/RecNum&gt;&lt;DisplayText&gt;[6]&lt;/DisplayText&gt;&lt;record&gt;&lt;rec-number&gt;4203&lt;/rec-number&gt;&lt;foreign-keys&gt;&lt;key app="EN" db-id="xv9fxsepb9fvpoe2vth5pe2had0z2zftxvee" timestamp="1564501637"&gt;4203&lt;/key&gt;&lt;key app="ENWeb" db-id=""&gt;0&lt;/key&gt;&lt;/foreign-keys&gt;&lt;ref-type name="Journal Article"&gt;17&lt;/ref-type&gt;&lt;contributors&gt;&lt;authors&gt;&lt;author&gt;Collins, C. C.&lt;/author&gt;&lt;author&gt;Benedict, J.&lt;/author&gt;&lt;/authors&gt;&lt;/contributors&gt;&lt;auth-address&gt;University of Nevada Cooperative Extension, 8050 S. Maryland Pkwy #100, Las Vegas, NV 89123, USA.&lt;/auth-address&gt;&lt;titles&gt;&lt;title&gt;Evaluation of a community-based health promotion program for the elderly: lessons from Seniors CAN&lt;/title&gt;&lt;secondary-title&gt;American Journal of Health Promotion&lt;/secondary-title&gt;&lt;alt-title&gt;American journal of health promotion : AJHP&lt;/alt-title&gt;&lt;/titles&gt;&lt;periodical&gt;&lt;full-title&gt;Am. J. Health Promot.&lt;/full-title&gt;&lt;abbr-1&gt;American Journal of Health Promotion&lt;/abbr-1&gt;&lt;/periodical&gt;&lt;pages&gt;45-8&lt;/pages&gt;&lt;volume&gt;21&lt;/volume&gt;&lt;number&gt;1&lt;/number&gt;&lt;edition&gt;2006/09/19&lt;/edition&gt;&lt;keywords&gt;&lt;keyword&gt;Aged&lt;/keyword&gt;&lt;keyword&gt;Aged, 80 and over&lt;/keyword&gt;&lt;keyword&gt;Community Participation&lt;/keyword&gt;&lt;keyword&gt;Female&lt;/keyword&gt;&lt;keyword&gt;Health Promotion/ methods&lt;/keyword&gt;&lt;keyword&gt;Humans&lt;/keyword&gt;&lt;keyword&gt;Loneliness/ psychology&lt;/keyword&gt;&lt;keyword&gt;Male&lt;/keyword&gt;&lt;keyword&gt;Middle Aged&lt;/keyword&gt;&lt;keyword&gt;Minority Groups&lt;/keyword&gt;&lt;keyword&gt;Program Evaluation&lt;/keyword&gt;&lt;keyword&gt;Socioeconomic Factors&lt;/keyword&gt;&lt;keyword&gt;Stress, Psychological/ psychology&lt;/keyword&gt;&lt;/keywords&gt;&lt;dates&gt;&lt;year&gt;2006&lt;/year&gt;&lt;pub-dates&gt;&lt;date&gt;Sep-Oct&lt;/date&gt;&lt;/pub-dates&gt;&lt;/dates&gt;&lt;isbn&gt;0890-1171 (Print)&amp;#xD;0890-1171 (Linking)&lt;/isbn&gt;&lt;accession-num&gt;16977912&lt;/accession-num&gt;&lt;urls&gt;&lt;/urls&gt;&lt;electronic-resource-num&gt;10.1177/089011710602100108&lt;/electronic-resource-num&gt;&lt;remote-database-provider&gt;NLM&lt;/remote-database-provider&gt;&lt;language&gt;eng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4946565D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Social functioning </w:t>
            </w:r>
          </w:p>
        </w:tc>
        <w:tc>
          <w:tcPr>
            <w:tcW w:w="3969" w:type="dxa"/>
          </w:tcPr>
          <w:p w14:paraId="2A6C04A1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Shaping knowledge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 Natural consequences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5.1 Information about health consequence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.2 Social comparison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Repetition and substitution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Generalisation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of a target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5 Self-belief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5.1 Verbal persuasion about capability</w:t>
            </w:r>
          </w:p>
        </w:tc>
        <w:tc>
          <w:tcPr>
            <w:tcW w:w="1134" w:type="dxa"/>
          </w:tcPr>
          <w:p w14:paraId="0CFA5BF9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7BA71DDE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843" w:type="dxa"/>
          </w:tcPr>
          <w:p w14:paraId="5531D99D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5BE371F9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77BE0FDE" w14:textId="58C504E0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Dogra, S. (2015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gra&lt;/Author&gt;&lt;Year&gt;2015&lt;/Year&gt;&lt;RecNum&gt;801&lt;/RecNum&gt;&lt;DisplayText&gt;[7]&lt;/DisplayText&gt;&lt;record&gt;&lt;rec-number&gt;801&lt;/rec-number&gt;&lt;foreign-keys&gt;&lt;key app="EN" db-id="xv9fxsepb9fvpoe2vth5pe2had0z2zftxvee" timestamp="1564501640"&gt;801&lt;/key&gt;&lt;key app="ENWeb" db-id=""&gt;0&lt;/key&gt;&lt;/foreign-keys&gt;&lt;ref-type name="Journal Article"&gt;17&lt;/ref-type&gt;&lt;contributors&gt;&lt;authors&gt;&lt;author&gt;Dogra, S.&lt;/author&gt;&lt;author&gt;Shah, S.&lt;/author&gt;&lt;author&gt;Patel, M.&lt;/author&gt;&lt;author&gt;Tamim, H.&lt;/author&gt;&lt;/authors&gt;&lt;/contributors&gt;&lt;titles&gt;&lt;title&gt;Effectiveness of a Tai Chi intervention for improving functional fitness and general health among ethnically diverse older adults with self-reported arthritis living in low-income neighborhoods: a cohort study&lt;/title&gt;&lt;secondary-title&gt;Journal of Geriatric Physical Therapy&lt;/secondary-title&gt;&lt;/titles&gt;&lt;periodical&gt;&lt;full-title&gt;J. Geriatr. Phys. Ther.&lt;/full-title&gt;&lt;abbr-1&gt;Journal of Geriatric Physical Therapy&lt;/abbr-1&gt;&lt;/periodical&gt;&lt;pages&gt;71-77&lt;/pages&gt;&lt;volume&gt;38&lt;/volume&gt;&lt;number&gt;2&lt;/number&gt;&lt;keywords&gt;&lt;keyword&gt;aged&lt;/keyword&gt;&lt;keyword&gt;arthritis&lt;/keyword&gt;&lt;keyword&gt;body equilibrium&lt;/keyword&gt;&lt;keyword&gt;Canada&lt;/keyword&gt;&lt;keyword&gt;clinical trial&lt;/keyword&gt;&lt;keyword&gt;demography&lt;/keyword&gt;&lt;keyword&gt;female&lt;/keyword&gt;&lt;keyword&gt;hand strength&lt;/keyword&gt;&lt;keyword&gt;health status&lt;/keyword&gt;&lt;keyword&gt;human&lt;/keyword&gt;&lt;keyword&gt;male&lt;/keyword&gt;&lt;keyword&gt;mental health&lt;/keyword&gt;&lt;keyword&gt;middle aged&lt;/keyword&gt;&lt;keyword&gt;migrant&lt;/keyword&gt;&lt;keyword&gt;poverty&lt;/keyword&gt;&lt;keyword&gt;procedures&lt;/keyword&gt;&lt;keyword&gt;Tai Chi&lt;/keyword&gt;&lt;/keywords&gt;&lt;dates&gt;&lt;year&gt;2015&lt;/year&gt;&lt;/dates&gt;&lt;isbn&gt;2152-0895&lt;/isbn&gt;&lt;work-type&gt;Article&lt;/work-type&gt;&lt;urls&gt;&lt;related-urls&gt;&lt;url&gt;http://www.embase.com/search/results?subaction=viewrecord&amp;amp;from=export&amp;amp;id=L607831868&lt;/url&gt;&lt;/related-urls&gt;&lt;/urls&gt;&lt;custom5&gt;24762392&lt;/custom5&gt;&lt;electronic-resource-num&gt;10.1519/jpt.0000000000000016&lt;/electronic-resource-num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5173C0D7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3969" w:type="dxa"/>
          </w:tcPr>
          <w:p w14:paraId="60B9E86C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Shaping knowledge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</w:p>
          <w:p w14:paraId="57165BC9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6.1 Demonstration of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Repetition and substitution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ractice/ rehearsal</w:t>
            </w:r>
          </w:p>
        </w:tc>
        <w:tc>
          <w:tcPr>
            <w:tcW w:w="1134" w:type="dxa"/>
          </w:tcPr>
          <w:p w14:paraId="0FCC2515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25B76229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843" w:type="dxa"/>
          </w:tcPr>
          <w:p w14:paraId="073D75F8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29A1F078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3F985737" w14:textId="7DB45C31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Emery-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Tilburcio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, E. (2017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mery-Tiburcio&lt;/Author&gt;&lt;Year&gt;2017&lt;/Year&gt;&lt;RecNum&gt;934&lt;/RecNum&gt;&lt;DisplayText&gt;[8]&lt;/DisplayText&gt;&lt;record&gt;&lt;rec-number&gt;934&lt;/rec-number&gt;&lt;foreign-keys&gt;&lt;key app="EN" db-id="xv9fxsepb9fvpoe2vth5pe2had0z2zftxvee" timestamp="1564501641"&gt;934&lt;/key&gt;&lt;key app="ENWeb" db-id=""&gt;0&lt;/key&gt;&lt;/foreign-keys&gt;&lt;ref-type name="Journal Article"&gt;17&lt;/ref-type&gt;&lt;contributors&gt;&lt;authors&gt;&lt;author&gt;Emery-Tiburcio, E. E.&lt;/author&gt;&lt;author&gt;Mack, L.&lt;/author&gt;&lt;author&gt;Lattie, E. G.&lt;/author&gt;&lt;author&gt;Lusarreta, M.&lt;/author&gt;&lt;author&gt;Marquine, M.&lt;/author&gt;&lt;author&gt;Vail, M.&lt;/author&gt;&lt;author&gt;Golden, R.&lt;/author&gt;&lt;/authors&gt;&lt;/contributors&gt;&lt;titles&gt;&lt;title&gt;Managing Depression among Diverse Older Adults in Primary Care: The BRIGHTEN Program&lt;/title&gt;&lt;secondary-title&gt;Clinical Gerontologist&lt;/secondary-title&gt;&lt;/titles&gt;&lt;periodical&gt;&lt;full-title&gt;Clin. Gerontol.&lt;/full-title&gt;&lt;abbr-1&gt;Clinical Gerontologist&lt;/abbr-1&gt;&lt;/periodical&gt;&lt;pages&gt;88-96&lt;/pages&gt;&lt;volume&gt;40&lt;/volume&gt;&lt;number&gt;2&lt;/number&gt;&lt;keywords&gt;&lt;keyword&gt;aged&lt;/keyword&gt;&lt;keyword&gt;ancestry group&lt;/keyword&gt;&lt;keyword&gt;cultural anthropology&lt;/keyword&gt;&lt;keyword&gt;depression&lt;/keyword&gt;&lt;keyword&gt;elderly care&lt;/keyword&gt;&lt;keyword&gt;ethnic group&lt;/keyword&gt;&lt;keyword&gt;female&lt;/keyword&gt;&lt;keyword&gt;follow up&lt;/keyword&gt;&lt;keyword&gt;human&lt;/keyword&gt;&lt;keyword&gt;male&lt;/keyword&gt;&lt;keyword&gt;pilot study&lt;/keyword&gt;&lt;keyword&gt;primary health care&lt;/keyword&gt;&lt;keyword&gt;procedures&lt;/keyword&gt;&lt;keyword&gt;program evaluation&lt;/keyword&gt;&lt;keyword&gt;social class&lt;/keyword&gt;&lt;keyword&gt;statistics and numerical data&lt;/keyword&gt;&lt;keyword&gt;United States&lt;/keyword&gt;&lt;/keywords&gt;&lt;dates&gt;&lt;year&gt;2017&lt;/year&gt;&lt;/dates&gt;&lt;isbn&gt;1545-2301&lt;/isbn&gt;&lt;work-type&gt;Article&lt;/work-type&gt;&lt;urls&gt;&lt;related-urls&gt;&lt;url&gt;http://www.embase.com/search/results?subaction=viewrecord&amp;amp;from=export&amp;amp;id=L622751011&lt;/url&gt;&lt;/related-urls&gt;&lt;/urls&gt;&lt;custom5&gt;28452672&lt;/custom5&gt;&lt;electronic-resource-num&gt;10.1080/07317115.2016.1224785&lt;/electronic-resource-num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5256B930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Depression management</w:t>
            </w:r>
          </w:p>
        </w:tc>
        <w:tc>
          <w:tcPr>
            <w:tcW w:w="3969" w:type="dxa"/>
          </w:tcPr>
          <w:p w14:paraId="640B48F7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 Goals and plann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2 Problem-solv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.8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contract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2 Feedback and monitor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.1 Monitoring of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by others without feedback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.2 Feedback on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3 Social support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3.1 Social support (unspecified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9 Comparison of outcomes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9.1 Credible resource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 Antecedents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2.5 Adding objects to the environment</w:t>
            </w:r>
          </w:p>
        </w:tc>
        <w:tc>
          <w:tcPr>
            <w:tcW w:w="1134" w:type="dxa"/>
          </w:tcPr>
          <w:p w14:paraId="1FFB2677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00FF6AF1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Individual </w:t>
            </w:r>
          </w:p>
        </w:tc>
        <w:tc>
          <w:tcPr>
            <w:tcW w:w="1843" w:type="dxa"/>
          </w:tcPr>
          <w:p w14:paraId="61B64C82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3606A30C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4492F759" w14:textId="6AF06BB9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ernandez, S. (2008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uYW5kZXo8L0F1dGhvcj48WWVhcj4yMDA4PC9ZZWFy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uYW5kZXo8L0F1dGhvcj48WWVhcj4yMDA4PC9ZZWFy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5527DD4F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Diet</w:t>
            </w:r>
          </w:p>
        </w:tc>
        <w:tc>
          <w:tcPr>
            <w:tcW w:w="3969" w:type="dxa"/>
          </w:tcPr>
          <w:p w14:paraId="75620094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 Goals and plann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.2 Problem-solving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3 Social support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3.1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4 Shaping knowledge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134" w:type="dxa"/>
          </w:tcPr>
          <w:p w14:paraId="4BBD28A6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32CD3DF3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843" w:type="dxa"/>
          </w:tcPr>
          <w:p w14:paraId="06CE5E5C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33DFDE32" w14:textId="77777777" w:rsidTr="00397BB8">
        <w:trPr>
          <w:gridAfter w:val="1"/>
          <w:wAfter w:w="28" w:type="dxa"/>
          <w:trHeight w:val="416"/>
        </w:trPr>
        <w:tc>
          <w:tcPr>
            <w:tcW w:w="1265" w:type="dxa"/>
          </w:tcPr>
          <w:p w14:paraId="37A9E2F8" w14:textId="512969B3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Fried, L.P. (2004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llZDwvQXV0aG9yPjxZZWFyPjIwMDQ8L1llYXI+PFJl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llZDwvQXV0aG9yPjxZZWFyPjIwMDQ8L1llYXI+PFJl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arisi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, J.M. (2015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pc2k8L0F1dGhvcj48WWVhcj4yMDE1PC9ZZWFyPjxS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pc2k8L0F1dGhvcj48WWVhcj4yMDE1PC9ZZWFyPjxS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0B75153F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Social functioning </w:t>
            </w:r>
          </w:p>
        </w:tc>
        <w:tc>
          <w:tcPr>
            <w:tcW w:w="3969" w:type="dxa"/>
          </w:tcPr>
          <w:p w14:paraId="25BCBA80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3 Social support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3.1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Shaping knowledge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4.1 Instruction on how to perform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Repetition and substitution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ractice/ rehearsal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0 Reward and threat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0.1 Material incentive </w:t>
            </w:r>
          </w:p>
        </w:tc>
        <w:tc>
          <w:tcPr>
            <w:tcW w:w="1134" w:type="dxa"/>
          </w:tcPr>
          <w:p w14:paraId="544B8535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704231BF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Individual and group</w:t>
            </w:r>
          </w:p>
        </w:tc>
        <w:tc>
          <w:tcPr>
            <w:tcW w:w="1843" w:type="dxa"/>
          </w:tcPr>
          <w:p w14:paraId="367B5104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120A03FD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2E5BF28A" w14:textId="7F4CD6E6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Geller, K.S. (2012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eller&lt;/Author&gt;&lt;Year&gt;2012&lt;/Year&gt;&lt;RecNum&gt;435&lt;/RecNum&gt;&lt;DisplayText&gt;[12]&lt;/DisplayText&gt;&lt;record&gt;&lt;rec-number&gt;435&lt;/rec-number&gt;&lt;foreign-keys&gt;&lt;key app="EN" db-id="xv9fxsepb9fvpoe2vth5pe2had0z2zftxvee" timestamp="1564501644"&gt;435&lt;/key&gt;&lt;key app="ENWeb" db-id=""&gt;0&lt;/key&gt;&lt;/foreign-keys&gt;&lt;ref-type name="Journal Article"&gt;17&lt;/ref-type&gt;&lt;contributors&gt;&lt;authors&gt;&lt;author&gt;Geller, K. S.&lt;/author&gt;&lt;author&gt;Mendoza, I. D.&lt;/author&gt;&lt;author&gt;Timbobolan, J.&lt;/author&gt;&lt;author&gt;Montjoy, H. L.&lt;/author&gt;&lt;author&gt;Nigg, C. R.&lt;/author&gt;&lt;/authors&gt;&lt;/contributors&gt;&lt;auth-address&gt;K.S. Geller, Miami University, 120 Phillips Hall, Oxford, OH 45056, United States&lt;/auth-address&gt;&lt;titles&gt;&lt;title&gt;The Decisional Balance Sheet to Promote Healthy Behavior Among Ethnically Diverse Older Adults&lt;/title&gt;&lt;secondary-title&gt;Public Health Nurs&lt;/secondary-title&gt;&lt;/titles&gt;&lt;periodical&gt;&lt;full-title&gt;Public Health Nurs&lt;/full-title&gt;&lt;/periodical&gt;&lt;pages&gt;241-246&lt;/pages&gt;&lt;volume&gt;29&lt;/volume&gt;&lt;number&gt;3&lt;/number&gt;&lt;keywords&gt;&lt;keyword&gt;aged&lt;/keyword&gt;&lt;keyword&gt;article&lt;/keyword&gt;&lt;keyword&gt;clinical trial&lt;/keyword&gt;&lt;keyword&gt;controlled clinical trial&lt;/keyword&gt;&lt;keyword&gt;controlled study&lt;/keyword&gt;&lt;keyword&gt;decision support system&lt;/keyword&gt;&lt;keyword&gt;diet&lt;/keyword&gt;&lt;keyword&gt;ethnology&lt;/keyword&gt;&lt;keyword&gt;exercise&lt;/keyword&gt;&lt;keyword&gt;feeding behavior&lt;/keyword&gt;&lt;keyword&gt;female&lt;/keyword&gt;&lt;keyword&gt;fruit&lt;/keyword&gt;&lt;keyword&gt;health behavior&lt;/keyword&gt;&lt;keyword&gt;health promotion&lt;/keyword&gt;&lt;keyword&gt;human&lt;/keyword&gt;&lt;keyword&gt;male&lt;/keyword&gt;&lt;keyword&gt;randomized controlled trial&lt;/keyword&gt;&lt;keyword&gt;vegetable&lt;/keyword&gt;&lt;/keywords&gt;&lt;dates&gt;&lt;year&gt;2012&lt;/year&gt;&lt;/dates&gt;&lt;isbn&gt;0737-1209&amp;#xD;1525-1446&lt;/isbn&gt;&lt;work-type&gt;Article&lt;/work-type&gt;&lt;urls&gt;&lt;related-urls&gt;&lt;url&gt;http://www.embase.com/search/results?subaction=viewrecord&amp;amp;from=export&amp;amp;id=L364656818&lt;/url&gt;&lt;/related-urls&gt;&lt;/urls&gt;&lt;custom5&gt;22512425&lt;/custom5&gt;&lt;electronic-resource-num&gt;10.1111/j.1525-1446.2011.00987.x&lt;/electronic-resource-num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187471D3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Healthy diet</w:t>
            </w:r>
          </w:p>
        </w:tc>
        <w:tc>
          <w:tcPr>
            <w:tcW w:w="3969" w:type="dxa"/>
          </w:tcPr>
          <w:p w14:paraId="463F6F63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5 Natural consequences</w:t>
            </w:r>
          </w:p>
          <w:p w14:paraId="0AA10A9A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5.1 Information about health consequence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5.3 Information about social and environmental consequence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.2 Social comparison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9 Comparison of outcomes</w:t>
            </w:r>
          </w:p>
          <w:p w14:paraId="5F205D0E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9.2 Pros and cons</w:t>
            </w:r>
          </w:p>
        </w:tc>
        <w:tc>
          <w:tcPr>
            <w:tcW w:w="1134" w:type="dxa"/>
          </w:tcPr>
          <w:p w14:paraId="779EDB3E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244DCEB7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843" w:type="dxa"/>
          </w:tcPr>
          <w:p w14:paraId="57FFF940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54620798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2547BE6E" w14:textId="054BEEBA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Goldfinger, J.Z. (2008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ldfinger&lt;/Author&gt;&lt;Year&gt;2008&lt;/Year&gt;&lt;RecNum&gt;654&lt;/RecNum&gt;&lt;DisplayText&gt;[13]&lt;/DisplayText&gt;&lt;record&gt;&lt;rec-number&gt;654&lt;/rec-number&gt;&lt;foreign-keys&gt;&lt;key app="EN" db-id="xv9fxsepb9fvpoe2vth5pe2had0z2zftxvee" timestamp="1564501644"&gt;654&lt;/key&gt;&lt;key app="ENWeb" db-id=""&gt;0&lt;/key&gt;&lt;/foreign-keys&gt;&lt;ref-type name="Journal Article"&gt;17&lt;/ref-type&gt;&lt;contributors&gt;&lt;authors&gt;&lt;author&gt;Goldfinger, J. Z.&lt;/author&gt;&lt;author&gt;Arniella, G.&lt;/author&gt;&lt;author&gt;Wylie-Rosett, J.&lt;/author&gt;&lt;author&gt;Horowitz, C. R.&lt;/author&gt;&lt;/authors&gt;&lt;/contributors&gt;&lt;auth-address&gt;C.R. Horowitz, MSSM, Dept. of Health Policy, Box 1077, 1 Gustave L. Levy Place, New York, NY 10029, United States&lt;/auth-address&gt;&lt;titles&gt;&lt;title&gt;Project HEAL: Peer education leads to weight loss in harlem&lt;/title&gt;&lt;secondary-title&gt;Journal of Health Care foor the Poor and Underserved&lt;/secondary-title&gt;&lt;/titles&gt;&lt;periodical&gt;&lt;full-title&gt;Journal of Health Care foor the Poor and Underserved&lt;/full-title&gt;&lt;/periodical&gt;&lt;pages&gt;180-192&lt;/pages&gt;&lt;volume&gt;19&lt;/volume&gt;&lt;number&gt;1&lt;/number&gt;&lt;keywords&gt;&lt;keyword&gt;African American&lt;/keyword&gt;&lt;keyword&gt;aged&lt;/keyword&gt;&lt;keyword&gt;article&lt;/keyword&gt;&lt;keyword&gt;diabetes mellitus&lt;/keyword&gt;&lt;keyword&gt;diet&lt;/keyword&gt;&lt;keyword&gt;exercise&lt;/keyword&gt;&lt;keyword&gt;health education&lt;/keyword&gt;&lt;keyword&gt;human&lt;/keyword&gt;&lt;keyword&gt;middle aged&lt;/keyword&gt;&lt;keyword&gt;obesity&lt;/keyword&gt;&lt;keyword&gt;organization and management&lt;/keyword&gt;&lt;keyword&gt;participatory research&lt;/keyword&gt;&lt;keyword&gt;peer group&lt;/keyword&gt;&lt;keyword&gt;quality of life&lt;/keyword&gt;&lt;keyword&gt;religion&lt;/keyword&gt;&lt;keyword&gt;United States&lt;/keyword&gt;&lt;keyword&gt;body weight loss&lt;/keyword&gt;&lt;/keywords&gt;&lt;dates&gt;&lt;year&gt;2008&lt;/year&gt;&lt;/dates&gt;&lt;isbn&gt;1049-2089&lt;/isbn&gt;&lt;work-type&gt;Article&lt;/work-type&gt;&lt;urls&gt;&lt;related-urls&gt;&lt;url&gt;http://www.embase.com/search/results?subaction=viewrecord&amp;amp;from=export&amp;amp;id=L351361877&lt;/url&gt;&lt;/related-urls&gt;&lt;/urls&gt;&lt;custom5&gt;18263994&lt;/custom5&gt;&lt;electronic-resource-num&gt;10.1353/hpu.2008.0016&lt;/electronic-resource-num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4C613A4E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Healthy diet </w:t>
            </w:r>
          </w:p>
        </w:tc>
        <w:tc>
          <w:tcPr>
            <w:tcW w:w="3969" w:type="dxa"/>
          </w:tcPr>
          <w:p w14:paraId="4906B2F4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 Goals and planning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1.1 Goal-setting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4 Action plann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.8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contract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2 Feedback and monitor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.2 Feedback on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.3 Self-monitoring of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 Social support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3.1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5 Natural consequences</w:t>
            </w:r>
          </w:p>
          <w:p w14:paraId="210C14B5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5.1 Information about health consequences</w:t>
            </w:r>
          </w:p>
          <w:p w14:paraId="678323F7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.2 Social comparison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8.7 Graded task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13 Identity 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3.2 Framing/ reframing</w:t>
            </w:r>
          </w:p>
        </w:tc>
        <w:tc>
          <w:tcPr>
            <w:tcW w:w="1134" w:type="dxa"/>
          </w:tcPr>
          <w:p w14:paraId="2D07AE1F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  <w:t>++</w:t>
            </w:r>
          </w:p>
        </w:tc>
        <w:tc>
          <w:tcPr>
            <w:tcW w:w="1843" w:type="dxa"/>
          </w:tcPr>
          <w:p w14:paraId="1AAFAA9D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ividual and Group</w:t>
            </w:r>
          </w:p>
        </w:tc>
        <w:tc>
          <w:tcPr>
            <w:tcW w:w="1843" w:type="dxa"/>
          </w:tcPr>
          <w:p w14:paraId="60310A39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52DB5FE3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4FCA38B8" w14:textId="1560CE00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Hau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, C. (2016) 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U8L0F1dGhvcj48WWVhcj4yMDE2PC9ZZWFyPjxSZWNO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U8L0F1dGhvcj48WWVhcj4yMDE2PC9ZZWFyPjxSZWNO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1BEED744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Healthy diet</w:t>
            </w:r>
          </w:p>
        </w:tc>
        <w:tc>
          <w:tcPr>
            <w:tcW w:w="3969" w:type="dxa"/>
          </w:tcPr>
          <w:p w14:paraId="34C51F2D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 Social support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3.1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 Natural consequences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5.1 Information about health consequences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.2 Social comparison</w:t>
            </w:r>
          </w:p>
        </w:tc>
        <w:tc>
          <w:tcPr>
            <w:tcW w:w="1134" w:type="dxa"/>
          </w:tcPr>
          <w:p w14:paraId="0949C22A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</w:p>
        </w:tc>
        <w:tc>
          <w:tcPr>
            <w:tcW w:w="1843" w:type="dxa"/>
          </w:tcPr>
          <w:p w14:paraId="6DAA7D4D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Individual and Group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843" w:type="dxa"/>
          </w:tcPr>
          <w:p w14:paraId="4095EE15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0FBFBA66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44FA7383" w14:textId="5AF3F0E8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Holland, S.K. (2005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xsYW5kPC9BdXRob3I+PFllYXI+MjAwNTwvWWVhcj48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xsYW5kPC9BdXRob3I+PFllYXI+MjAwNTwvWWVhcj48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572E3F95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</w:p>
        </w:tc>
        <w:tc>
          <w:tcPr>
            <w:tcW w:w="3969" w:type="dxa"/>
          </w:tcPr>
          <w:p w14:paraId="244A0C8D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 Goals and planning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1.1 Goal-setting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2 Problem- solving</w:t>
            </w:r>
          </w:p>
          <w:p w14:paraId="47D03365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contract</w:t>
            </w:r>
          </w:p>
          <w:p w14:paraId="1950900C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2 Feedback and monitoring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2.1 Monitoring of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by others without feedback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.2 Feedback on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.3 Self-monitoring of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 Social support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3.1 Social support (unspecified)</w:t>
            </w:r>
          </w:p>
          <w:p w14:paraId="42B2D47B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 Natural consequences </w:t>
            </w:r>
          </w:p>
          <w:p w14:paraId="618E4E65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5.1 Information about health consequence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 Antecedents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2.5 Adding objects to the environment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5 Self-belief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15.1 Verbal persuasion about capability  </w:t>
            </w:r>
          </w:p>
        </w:tc>
        <w:tc>
          <w:tcPr>
            <w:tcW w:w="1134" w:type="dxa"/>
          </w:tcPr>
          <w:p w14:paraId="2B625F1F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</w:p>
        </w:tc>
        <w:tc>
          <w:tcPr>
            <w:tcW w:w="1843" w:type="dxa"/>
          </w:tcPr>
          <w:p w14:paraId="77E7E759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Individual </w:t>
            </w:r>
          </w:p>
        </w:tc>
        <w:tc>
          <w:tcPr>
            <w:tcW w:w="1843" w:type="dxa"/>
          </w:tcPr>
          <w:p w14:paraId="16A33F4A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39D05293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495E9D97" w14:textId="75ACA713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Hooker, S.P. (2011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9rZXI8L0F1dGhvcj48WWVhcj4yMDExPC9ZZWFyPjxS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=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9rZXI8L0F1dGhvcj48WWVhcj4yMDExPC9ZZWFyPjxS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=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4DD08F15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ocial functioning </w:t>
            </w:r>
          </w:p>
        </w:tc>
        <w:tc>
          <w:tcPr>
            <w:tcW w:w="3969" w:type="dxa"/>
          </w:tcPr>
          <w:p w14:paraId="550E01AD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 Goals and plann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1 Goal-setting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.2 Problem-solving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5 Review of goal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2 Feedback and monitor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.2 Feedback on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.3 Self-monitoring of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3 Social support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3.1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3.2 Social support (practical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Shaping knowledge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5 Natural consequences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5.1 Information about health consequences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6.1 Demonstration of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6.2 Social comparison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Repetition and substitution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ractice/ rehearsal</w:t>
            </w:r>
          </w:p>
        </w:tc>
        <w:tc>
          <w:tcPr>
            <w:tcW w:w="1134" w:type="dxa"/>
          </w:tcPr>
          <w:p w14:paraId="15633D04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1B287CE6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ividual and group</w:t>
            </w:r>
          </w:p>
        </w:tc>
        <w:tc>
          <w:tcPr>
            <w:tcW w:w="1843" w:type="dxa"/>
          </w:tcPr>
          <w:p w14:paraId="7B4C511A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: Social cognitive theory</w:t>
            </w:r>
          </w:p>
        </w:tc>
      </w:tr>
      <w:tr w:rsidR="005D66F8" w:rsidRPr="004C7A01" w14:paraId="4BFDB592" w14:textId="77777777" w:rsidTr="00397BB8">
        <w:trPr>
          <w:gridAfter w:val="1"/>
          <w:wAfter w:w="28" w:type="dxa"/>
          <w:trHeight w:val="416"/>
        </w:trPr>
        <w:tc>
          <w:tcPr>
            <w:tcW w:w="1265" w:type="dxa"/>
          </w:tcPr>
          <w:p w14:paraId="07FC9C42" w14:textId="368BE563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Jih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, J. (2016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g8L0F1dGhvcj48WWVhcj4yMDE2PC9ZZWFyPjxSZWNO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g8L0F1dGhvcj48WWVhcj4yMDE2PC9ZZWFyPjxSZWNO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01035511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Healthy diet</w:t>
            </w:r>
          </w:p>
        </w:tc>
        <w:tc>
          <w:tcPr>
            <w:tcW w:w="3969" w:type="dxa"/>
          </w:tcPr>
          <w:p w14:paraId="77E30C6B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5 Natural consequence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5.1 information about health consequence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2 Antecedents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2.5 Adding objects to the environment</w:t>
            </w:r>
          </w:p>
        </w:tc>
        <w:tc>
          <w:tcPr>
            <w:tcW w:w="1134" w:type="dxa"/>
          </w:tcPr>
          <w:p w14:paraId="5C605B42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7799D80D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843" w:type="dxa"/>
          </w:tcPr>
          <w:p w14:paraId="64026C32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5B583E1D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5F2B8218" w14:textId="70C0D166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eller, C. (2008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ller&lt;/Author&gt;&lt;Year&gt;2008&lt;/Year&gt;&lt;RecNum&gt;4208&lt;/RecNum&gt;&lt;DisplayText&gt;[18]&lt;/DisplayText&gt;&lt;record&gt;&lt;rec-number&gt;4208&lt;/rec-number&gt;&lt;foreign-keys&gt;&lt;key app="EN" db-id="xv9fxsepb9fvpoe2vth5pe2had0z2zftxvee" timestamp="1564501653"&gt;4208&lt;/key&gt;&lt;key app="ENWeb" db-id=""&gt;0&lt;/key&gt;&lt;/foreign-keys&gt;&lt;ref-type name="Journal Article"&gt;17&lt;/ref-type&gt;&lt;contributors&gt;&lt;authors&gt;&lt;author&gt;Keller, C. S.&lt;/author&gt;&lt;author&gt;Cantue, A.&lt;/author&gt;&lt;/authors&gt;&lt;/contributors&gt;&lt;auth-address&gt;College of Nursing and Healthcare Innovation, Arizona State University, Phoenix, AZ 85004-0698, USA. colleen.keller@asu.edu&lt;/auth-address&gt;&lt;titles&gt;&lt;title&gt;Camina por Salud: walking in Mexican-American women&lt;/title&gt;&lt;secondary-title&gt;Applied Nursing Research&lt;/secondary-title&gt;&lt;alt-title&gt;Applied nursing research : ANR&lt;/alt-title&gt;&lt;/titles&gt;&lt;periodical&gt;&lt;full-title&gt;Appl. Nurs. Res.&lt;/full-title&gt;&lt;abbr-1&gt;Applied Nursing Research&lt;/abbr-1&gt;&lt;/periodical&gt;&lt;pages&gt;110-3&lt;/pages&gt;&lt;volume&gt;21&lt;/volume&gt;&lt;number&gt;2&lt;/number&gt;&lt;edition&gt;2008/05/07&lt;/edition&gt;&lt;keywords&gt;&lt;keyword&gt;Aged&lt;/keyword&gt;&lt;keyword&gt;Coronary Disease/ethnology/ prevention &amp;amp; control&lt;/keyword&gt;&lt;keyword&gt;Exercise/psychology&lt;/keyword&gt;&lt;keyword&gt;Feasibility Studies&lt;/keyword&gt;&lt;keyword&gt;Female&lt;/keyword&gt;&lt;keyword&gt;Health Promotion&lt;/keyword&gt;&lt;keyword&gt;Humans&lt;/keyword&gt;&lt;keyword&gt;Mexican Americans&lt;/keyword&gt;&lt;keyword&gt;Middle Aged&lt;/keyword&gt;&lt;keyword&gt;Obesity/ethnology/ prevention &amp;amp; control&lt;/keyword&gt;&lt;keyword&gt;Social Support&lt;/keyword&gt;&lt;keyword&gt;Walking/psychology&lt;/keyword&gt;&lt;/keywords&gt;&lt;dates&gt;&lt;year&gt;2008&lt;/year&gt;&lt;pub-dates&gt;&lt;date&gt;May&lt;/date&gt;&lt;/pub-dates&gt;&lt;/dates&gt;&lt;isbn&gt;1532-8201 (Electronic)&amp;#xD;0897-1897 (Linking)&lt;/isbn&gt;&lt;accession-num&gt;18457751&lt;/accession-num&gt;&lt;urls&gt;&lt;/urls&gt;&lt;custom2&gt;PMC2443683&lt;/custom2&gt;&lt;custom6&gt;Nihms51946&lt;/custom6&gt;&lt;electronic-resource-num&gt;10.1016/j.apnr.2006.12.003&lt;/electronic-resource-num&gt;&lt;remote-database-provider&gt;NLM&lt;/remote-database-provider&gt;&lt;language&gt;eng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232ACDAE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Healthy diet</w:t>
            </w:r>
          </w:p>
        </w:tc>
        <w:tc>
          <w:tcPr>
            <w:tcW w:w="3969" w:type="dxa"/>
          </w:tcPr>
          <w:p w14:paraId="3C214276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 Goals and planning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Goal-setting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4 Action plann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.8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contract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2 Feedback and monitor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.3 Self-monitoring of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3 Social support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3.1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3.2 Social support (practical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5 Natural consequence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5.1 Information about health consequence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Generalisation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of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8.7 Graded task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0 Reward and threat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0.1 Material incentive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2 Antecedent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2.5 Adding objects to the environment</w:t>
            </w:r>
          </w:p>
        </w:tc>
        <w:tc>
          <w:tcPr>
            <w:tcW w:w="1134" w:type="dxa"/>
          </w:tcPr>
          <w:p w14:paraId="62FF6FD3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7C71CC03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Individual and group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843" w:type="dxa"/>
          </w:tcPr>
          <w:p w14:paraId="34AC918B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03AA4713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6353B659" w14:textId="2E3000A0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Kim, B.H. (2013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zPC9ZZWFyPjxSZWNO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zPC9ZZWFyPjxSZWNO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1D87700B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</w:p>
        </w:tc>
        <w:tc>
          <w:tcPr>
            <w:tcW w:w="3969" w:type="dxa"/>
          </w:tcPr>
          <w:p w14:paraId="6FE20533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 Goals and planning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1.1 Goal-setting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.5 Review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goal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9 Commitment</w:t>
            </w:r>
          </w:p>
          <w:p w14:paraId="4CEE6000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Feedback and monitoring </w:t>
            </w:r>
          </w:p>
          <w:p w14:paraId="6FE5BE2F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2.3 Self-monitoring of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3 Social support</w:t>
            </w:r>
          </w:p>
          <w:p w14:paraId="5BBDF746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3.1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3.2 Social support (practical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5 Natural consequences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5.1 Information about health consequences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7 Associations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7.1 Prompts/cues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8 Repetition and substitution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2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substitution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6 Generalization of target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3 Identity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3.2 Framing/reframing</w:t>
            </w:r>
          </w:p>
        </w:tc>
        <w:tc>
          <w:tcPr>
            <w:tcW w:w="1134" w:type="dxa"/>
          </w:tcPr>
          <w:p w14:paraId="21C42F58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  <w:p w14:paraId="7E59008E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377753A1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ividual</w:t>
            </w:r>
          </w:p>
        </w:tc>
        <w:tc>
          <w:tcPr>
            <w:tcW w:w="1843" w:type="dxa"/>
          </w:tcPr>
          <w:p w14:paraId="77D00DB1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372F6B39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36755C79" w14:textId="61A0C5AD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Kim, K.B. (2014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14&lt;/Year&gt;&lt;RecNum&gt;2335&lt;/RecNum&gt;&lt;DisplayText&gt;[20]&lt;/DisplayText&gt;&lt;record&gt;&lt;rec-number&gt;2335&lt;/rec-number&gt;&lt;foreign-keys&gt;&lt;key app="EN" db-id="xv9fxsepb9fvpoe2vth5pe2had0z2zftxvee" timestamp="1564501654"&gt;2335&lt;/key&gt;&lt;key app="ENWeb" db-id=""&gt;0&lt;/key&gt;&lt;/foreign-keys&gt;&lt;ref-type name="Journal Article"&gt;17&lt;/ref-type&gt;&lt;contributors&gt;&lt;authors&gt;&lt;author&gt;Kim, K. B.&lt;/author&gt;&lt;author&gt;Han, H. R.&lt;/author&gt;&lt;author&gt;Huh, B.&lt;/author&gt;&lt;author&gt;Nguyen, T.&lt;/author&gt;&lt;author&gt;Lee, H.&lt;/author&gt;&lt;author&gt;Kim, M. T.&lt;/author&gt;&lt;/authors&gt;&lt;/contributors&gt;&lt;titles&gt;&lt;title&gt;The effect of a community-based self-help multimodal behavioral intervention in Korean American seniors with high blood pressure&lt;/title&gt;&lt;secondary-title&gt;American Journal of Hypertension&lt;/secondary-title&gt;&lt;/titles&gt;&lt;periodical&gt;&lt;full-title&gt;Am. J. Hypertens.&lt;/full-title&gt;&lt;abbr-1&gt;American Journal of Hypertension&lt;/abbr-1&gt;&lt;/periodical&gt;&lt;pages&gt;1199-1208&lt;/pages&gt;&lt;volume&gt;27&lt;/volume&gt;&lt;number&gt;9&lt;/number&gt;&lt;dates&gt;&lt;year&gt;2014&lt;/year&gt;&lt;pub-dates&gt;&lt;date&gt;Sep&lt;/date&gt;&lt;/pub-dates&gt;&lt;/dates&gt;&lt;isbn&gt;1941-7225&lt;/isbn&gt;&lt;accession-num&gt;24671049&lt;/accession-num&gt;&lt;urls&gt;&lt;related-urls&gt;&lt;url&gt;http://www.ncbi.nlm.nih.gov/entrez/query.fcgi?holding=inleurlib_fft&amp;amp;cmd=Retrieve&amp;amp;db=PubMed&amp;amp;dopt=Citation&amp;amp;list_uids=24671049&lt;/url&gt;&lt;url&gt;http://ovidsp.ovid.com/ovidweb.cgi?T=JS&amp;amp;CSC=Y&amp;amp;NEWS=N&amp;amp;PAGE=fulltext&amp;amp;D=med8&amp;amp;AN=24671049&lt;/url&gt;&lt;/related-urls&gt;&lt;/urls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847" w:type="dxa"/>
          </w:tcPr>
          <w:p w14:paraId="4F696D1E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Healthy diet</w:t>
            </w:r>
          </w:p>
        </w:tc>
        <w:tc>
          <w:tcPr>
            <w:tcW w:w="3969" w:type="dxa"/>
          </w:tcPr>
          <w:p w14:paraId="1A8BE59A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 Goals and plann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2 Problem-solv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3 Goal-setting (outcome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7 Review outcome goal(s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2 Feedback and monitoring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2.3 Self-monitoring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2.7 Feedback on outcome(s) of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3 Social support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3.1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4 Shaping knowledge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 Natural consequences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5.1 Information about health consequences </w:t>
            </w:r>
          </w:p>
        </w:tc>
        <w:tc>
          <w:tcPr>
            <w:tcW w:w="1134" w:type="dxa"/>
          </w:tcPr>
          <w:p w14:paraId="03F40649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</w:p>
        </w:tc>
        <w:tc>
          <w:tcPr>
            <w:tcW w:w="1843" w:type="dxa"/>
          </w:tcPr>
          <w:p w14:paraId="43A1E0FB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Individual and group</w:t>
            </w:r>
          </w:p>
        </w:tc>
        <w:tc>
          <w:tcPr>
            <w:tcW w:w="1843" w:type="dxa"/>
          </w:tcPr>
          <w:p w14:paraId="3440DB72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: Social cognitive theory</w:t>
            </w:r>
          </w:p>
        </w:tc>
      </w:tr>
      <w:tr w:rsidR="005D66F8" w:rsidRPr="004C7A01" w14:paraId="4CDD02CE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31313623" w14:textId="6C3E4D59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Lu, Y. (2014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TQ8L1llYXI+PFJlY051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TQ8L1llYXI+PFJlY051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47F69AAE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Healthy diet</w:t>
            </w:r>
          </w:p>
        </w:tc>
        <w:tc>
          <w:tcPr>
            <w:tcW w:w="3969" w:type="dxa"/>
          </w:tcPr>
          <w:p w14:paraId="5A98E75E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 Social support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3.1 Social support (unspecified)</w:t>
            </w:r>
          </w:p>
          <w:p w14:paraId="36F0D90A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5 Natural consequences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5.1 Information about health consequence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.2 Social comparison</w:t>
            </w:r>
          </w:p>
        </w:tc>
        <w:tc>
          <w:tcPr>
            <w:tcW w:w="1134" w:type="dxa"/>
          </w:tcPr>
          <w:p w14:paraId="50C330F2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</w:p>
        </w:tc>
        <w:tc>
          <w:tcPr>
            <w:tcW w:w="1843" w:type="dxa"/>
          </w:tcPr>
          <w:p w14:paraId="6B39855C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Individual and Group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843" w:type="dxa"/>
          </w:tcPr>
          <w:p w14:paraId="18BE0546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7C640896" w14:textId="77777777" w:rsidTr="00397BB8">
        <w:trPr>
          <w:gridAfter w:val="1"/>
          <w:wAfter w:w="28" w:type="dxa"/>
          <w:trHeight w:val="1273"/>
        </w:trPr>
        <w:tc>
          <w:tcPr>
            <w:tcW w:w="1265" w:type="dxa"/>
          </w:tcPr>
          <w:p w14:paraId="55C17166" w14:textId="0E1FC038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Manson, J. (2013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5zb248L0F1dGhvcj48WWVhcj4yMDEzPC9ZZWFyPjxS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5zb248L0F1dGhvcj48WWVhcj4yMDEzPC9ZZWFyPjxS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22, 23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79284AB7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3969" w:type="dxa"/>
          </w:tcPr>
          <w:p w14:paraId="19C74791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4 Shaping knowledge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6.1 Demonstration of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8 Repetition and substitution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ractice/ rehearsal</w:t>
            </w:r>
          </w:p>
        </w:tc>
        <w:tc>
          <w:tcPr>
            <w:tcW w:w="1134" w:type="dxa"/>
          </w:tcPr>
          <w:p w14:paraId="0D114D89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6BD83BA9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843" w:type="dxa"/>
          </w:tcPr>
          <w:p w14:paraId="6175B9C1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6F8" w:rsidRPr="004C7A01" w14:paraId="24D52749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24AA5CC7" w14:textId="0DC0C08F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Melchior, M.A. (2013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lchior&lt;/Author&gt;&lt;Year&gt;2013&lt;/Year&gt;&lt;RecNum&gt;1460&lt;/RecNum&gt;&lt;DisplayText&gt;[24]&lt;/DisplayText&gt;&lt;record&gt;&lt;rec-number&gt;1460&lt;/rec-number&gt;&lt;foreign-keys&gt;&lt;key app="EN" db-id="xv9fxsepb9fvpoe2vth5pe2had0z2zftxvee" timestamp="1564501662"&gt;1460&lt;/key&gt;&lt;key app="ENWeb" db-id=""&gt;0&lt;/key&gt;&lt;/foreign-keys&gt;&lt;ref-type name="Journal Article"&gt;17&lt;/ref-type&gt;&lt;contributors&gt;&lt;authors&gt;&lt;author&gt;Melchior, M. A.&lt;/author&gt;&lt;author&gt;Seff, L. R.&lt;/author&gt;&lt;author&gt;Bastida, E.&lt;/author&gt;&lt;author&gt;Albatineh, A. N.&lt;/author&gt;&lt;author&gt;Page, T. F.&lt;/author&gt;&lt;author&gt;Palmer, R. C.&lt;/author&gt;&lt;/authors&gt;&lt;/contributors&gt;&lt;auth-address&gt;M.A. Melchior, Florida International University, Miami, FL 33174, USA.&lt;/auth-address&gt;&lt;titles&gt;&lt;title&gt;Intermediate outcomes of a chronic disease self-management program for Spanish-speaking older adults in South Florida, 2008-2010&lt;/title&gt;&lt;secondary-title&gt;Prevention Chronic Disease&lt;/secondary-title&gt;&lt;/titles&gt;&lt;periodical&gt;&lt;full-title&gt;Prevention Chronic Disease&lt;/full-title&gt;&lt;/periodical&gt;&lt;pages&gt;E146&lt;/pages&gt;&lt;volume&gt;10&lt;/volume&gt;&lt;keywords&gt;&lt;keyword&gt;aged&lt;/keyword&gt;&lt;keyword&gt;article&lt;/keyword&gt;&lt;keyword&gt;chronic disease&lt;/keyword&gt;&lt;keyword&gt;education&lt;/keyword&gt;&lt;keyword&gt;elderly care&lt;/keyword&gt;&lt;keyword&gt;female&lt;/keyword&gt;&lt;keyword&gt;health promotion&lt;/keyword&gt;&lt;keyword&gt;Hispanic&lt;/keyword&gt;&lt;keyword&gt;human&lt;/keyword&gt;&lt;keyword&gt;male&lt;/keyword&gt;&lt;keyword&gt;self care&lt;/keyword&gt;&lt;keyword&gt;self concept&lt;/keyword&gt;&lt;keyword&gt;treatment outcome&lt;/keyword&gt;&lt;keyword&gt;United States&lt;/keyword&gt;&lt;/keywords&gt;&lt;dates&gt;&lt;year&gt;2013&lt;/year&gt;&lt;/dates&gt;&lt;isbn&gt;1545-1151&lt;/isbn&gt;&lt;work-type&gt;Article&lt;/work-type&gt;&lt;urls&gt;&lt;related-urls&gt;&lt;url&gt;http://www.embase.com/search/results?subaction=viewrecord&amp;amp;from=export&amp;amp;id=L369838490&lt;/url&gt;&lt;/related-urls&gt;&lt;/urls&gt;&lt;custom5&gt;23987252&lt;/custom5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36B6028E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Health management </w:t>
            </w:r>
          </w:p>
          <w:p w14:paraId="7F8CC744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56C5790F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 Goals and planning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.1 Goal sett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2 Problem-solv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4 Shaping knowledge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6.1 Demonstrati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6.2 Social comparison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Repetition and substitution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ractice/ rehearsal</w:t>
            </w:r>
          </w:p>
        </w:tc>
        <w:tc>
          <w:tcPr>
            <w:tcW w:w="1134" w:type="dxa"/>
          </w:tcPr>
          <w:p w14:paraId="70C209F1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5F04460E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1843" w:type="dxa"/>
          </w:tcPr>
          <w:p w14:paraId="42006951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085257B7" w14:textId="77777777" w:rsidTr="00397BB8">
        <w:trPr>
          <w:gridAfter w:val="1"/>
          <w:wAfter w:w="28" w:type="dxa"/>
          <w:trHeight w:val="686"/>
        </w:trPr>
        <w:tc>
          <w:tcPr>
            <w:tcW w:w="1265" w:type="dxa"/>
          </w:tcPr>
          <w:p w14:paraId="2050F3B6" w14:textId="3CECBA6B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7A01">
              <w:rPr>
                <w:rFonts w:ascii="Times New Roman" w:hAnsi="Times New Roman" w:cs="Times New Roman"/>
                <w:bCs/>
                <w:sz w:val="20"/>
                <w:szCs w:val="20"/>
              </w:rPr>
              <w:t>Palta</w:t>
            </w:r>
            <w:proofErr w:type="spellEnd"/>
            <w:r w:rsidRPr="004C7A01">
              <w:rPr>
                <w:rFonts w:ascii="Times New Roman" w:hAnsi="Times New Roman" w:cs="Times New Roman"/>
                <w:bCs/>
                <w:sz w:val="20"/>
                <w:szCs w:val="20"/>
              </w:rPr>
              <w:t>, P. (2012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x0YTwvQXV0aG9yPjxZZWFyPjIwMTI8L1llYXI+PFJl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x0YTwvQXV0aG9yPjxZZWFyPjIwMTI8L1llYXI+PFJl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5CA25EF0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Blood pressure management </w:t>
            </w:r>
          </w:p>
        </w:tc>
        <w:tc>
          <w:tcPr>
            <w:tcW w:w="3969" w:type="dxa"/>
          </w:tcPr>
          <w:p w14:paraId="5C210483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3 Social support</w:t>
            </w:r>
          </w:p>
          <w:p w14:paraId="79B701EF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3.1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Shaping knowledge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6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Demonstation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6.2 Social comparison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Repetition and substitution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ractice/rehearsal</w:t>
            </w:r>
          </w:p>
          <w:p w14:paraId="7CD220B0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1 Regulation</w:t>
            </w:r>
          </w:p>
          <w:p w14:paraId="243CEB50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1.2 Reduce negative emotions</w:t>
            </w:r>
          </w:p>
        </w:tc>
        <w:tc>
          <w:tcPr>
            <w:tcW w:w="1134" w:type="dxa"/>
          </w:tcPr>
          <w:p w14:paraId="501C1AC7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613C1F67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843" w:type="dxa"/>
          </w:tcPr>
          <w:p w14:paraId="5A8DADD3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Yes: NIH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change consortium</w:t>
            </w:r>
          </w:p>
        </w:tc>
      </w:tr>
      <w:tr w:rsidR="005D66F8" w:rsidRPr="004C7A01" w14:paraId="105DE030" w14:textId="77777777" w:rsidTr="00397BB8">
        <w:trPr>
          <w:trHeight w:val="686"/>
        </w:trPr>
        <w:tc>
          <w:tcPr>
            <w:tcW w:w="1265" w:type="dxa"/>
          </w:tcPr>
          <w:p w14:paraId="59FBB5B6" w14:textId="53FB36D5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Parker, S.J. (2011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rker&lt;/Author&gt;&lt;Year&gt;2011&lt;/Year&gt;&lt;RecNum&gt;2550&lt;/RecNum&gt;&lt;DisplayText&gt;[26]&lt;/DisplayText&gt;&lt;record&gt;&lt;rec-number&gt;2550&lt;/rec-number&gt;&lt;foreign-keys&gt;&lt;key app="EN" db-id="xv9fxsepb9fvpoe2vth5pe2had0z2zftxvee" timestamp="1564501669"&gt;2550&lt;/key&gt;&lt;key app="ENWeb" db-id=""&gt;0&lt;/key&gt;&lt;/foreign-keys&gt;&lt;ref-type name="Journal Article"&gt;17&lt;/ref-type&gt;&lt;contributors&gt;&lt;authors&gt;&lt;author&gt;Parker, S. J.&lt;/author&gt;&lt;author&gt;Vasquez, R.&lt;/author&gt;&lt;author&gt;Chen, E. K.&lt;/author&gt;&lt;author&gt;Henderson, C. R., Jr.&lt;/author&gt;&lt;author&gt;Pillemer, K.&lt;/author&gt;&lt;author&gt;Robbins, L.&lt;/author&gt;&lt;author&gt;Reid, M. C.&lt;/author&gt;&lt;/authors&gt;&lt;/contributors&gt;&lt;titles&gt;&lt;title&gt;A comparison of the arthritis foundation self-help program across three race/ethnicity groups&lt;/title&gt;&lt;secondary-title&gt;Ethnicity and Disease&lt;/secondary-title&gt;&lt;/titles&gt;&lt;periodical&gt;&lt;full-title&gt;Ethnicity and Disease&lt;/full-title&gt;&lt;/periodical&gt;&lt;pages&gt;444-450&lt;/pages&gt;&lt;volume&gt;21&lt;/volume&gt;&lt;number&gt;4&lt;/number&gt;&lt;dates&gt;&lt;year&gt;2011&lt;/year&gt;&lt;/dates&gt;&lt;isbn&gt;1049-510X&lt;/isbn&gt;&lt;accession-num&gt;22428348&lt;/accession-num&gt;&lt;urls&gt;&lt;related-urls&gt;&lt;url&gt;http://www.ncbi.nlm.nih.gov/entrez/query.fcgi?holding=inleurlib_fft&amp;amp;cmd=Retrieve&amp;amp;db=PubMed&amp;amp;dopt=Citation&amp;amp;list_uids=22428348&lt;/url&gt;&lt;url&gt;http://ovidsp.ovid.com/ovidweb.cgi?T=JS&amp;amp;CSC=Y&amp;amp;NEWS=N&amp;amp;PAGE=fulltext&amp;amp;D=med7&amp;amp;AN=22428348&lt;/url&gt;&lt;/related-urls&gt;&lt;/urls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2876E3BB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hysical activity</w:t>
            </w:r>
          </w:p>
        </w:tc>
        <w:tc>
          <w:tcPr>
            <w:tcW w:w="3969" w:type="dxa"/>
          </w:tcPr>
          <w:p w14:paraId="740B43E3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 Goals and planning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.1 Goal setting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.2 Problem-solving </w:t>
            </w:r>
          </w:p>
          <w:p w14:paraId="6F385C30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.4 Action plann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Shaping knowledge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5 Natural consequences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5.3 Information about social and environmental consequences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6 Comparison of the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.1 Demonstration of the behavior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8 Repetition and substitution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ractice/ rehearsal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6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Generalisation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of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10 Reward and threat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0.1 Material incentive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12 Antecedents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2.5 Adding objects to the environment</w:t>
            </w:r>
          </w:p>
        </w:tc>
        <w:tc>
          <w:tcPr>
            <w:tcW w:w="1134" w:type="dxa"/>
          </w:tcPr>
          <w:p w14:paraId="6035A009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04496A31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871" w:type="dxa"/>
            <w:gridSpan w:val="2"/>
          </w:tcPr>
          <w:p w14:paraId="0F7B8304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07674E1F" w14:textId="77777777" w:rsidTr="00397BB8">
        <w:trPr>
          <w:trHeight w:val="686"/>
        </w:trPr>
        <w:tc>
          <w:tcPr>
            <w:tcW w:w="1265" w:type="dxa"/>
          </w:tcPr>
          <w:p w14:paraId="7C6E3999" w14:textId="4598E953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Qi, B.B. (2001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RaTwvQXV0aG9yPjxZZWFyPjIwMTE8L1llYXI+PFJlY051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RaTwvQXV0aG9yPjxZZWFyPjIwMTE8L1llYXI+PFJlY051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27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2BA48A36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hysical activity</w:t>
            </w:r>
          </w:p>
        </w:tc>
        <w:tc>
          <w:tcPr>
            <w:tcW w:w="3969" w:type="dxa"/>
          </w:tcPr>
          <w:p w14:paraId="6256F52F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 Goals and planning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.1 Goal setting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2 Problem solv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3 Social support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3.1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5 Natural consequences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5.1 Information about health consequences</w:t>
            </w:r>
          </w:p>
          <w:p w14:paraId="3D08F56D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5.3 Information about social and environmental consequence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.2 Social comparison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 Comparison of outcomes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9.1 Credible resource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9.2 Pros and con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0 Reward and threat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0.1 Material incentive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 Antecedents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2.5 Adding objects to the environment</w:t>
            </w:r>
          </w:p>
        </w:tc>
        <w:tc>
          <w:tcPr>
            <w:tcW w:w="1134" w:type="dxa"/>
          </w:tcPr>
          <w:p w14:paraId="1BBC18E9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1A1472F8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Individual and group</w:t>
            </w:r>
          </w:p>
        </w:tc>
        <w:tc>
          <w:tcPr>
            <w:tcW w:w="1871" w:type="dxa"/>
            <w:gridSpan w:val="2"/>
          </w:tcPr>
          <w:p w14:paraId="1D8B6325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: Theory of self-efficacy</w:t>
            </w:r>
          </w:p>
        </w:tc>
      </w:tr>
      <w:tr w:rsidR="005D66F8" w:rsidRPr="004C7A01" w14:paraId="11FBB8CC" w14:textId="77777777" w:rsidTr="00397BB8">
        <w:trPr>
          <w:trHeight w:val="686"/>
        </w:trPr>
        <w:tc>
          <w:tcPr>
            <w:tcW w:w="1265" w:type="dxa"/>
          </w:tcPr>
          <w:p w14:paraId="212CC046" w14:textId="2A5C46A9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Rejeski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, W.J. (2014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plc2tpPC9BdXRob3I+PFllYXI+MjAxNDwvWWVhcj48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plc2tpPC9BdXRob3I+PFllYXI+MjAxNDwvWWVhcj48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4CD8FC12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hysical activity</w:t>
            </w:r>
          </w:p>
        </w:tc>
        <w:tc>
          <w:tcPr>
            <w:tcW w:w="3969" w:type="dxa"/>
          </w:tcPr>
          <w:p w14:paraId="3B4B12AF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 Goals and planning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.1 Goal setting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4 Action plann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Feedback and monitoring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2.3 Self-monitoring of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Shaping knowledge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.1 Demonstration of the behavior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Repetition and substitution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ractice/ rehearsal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9.2 Pros and cons </w:t>
            </w:r>
          </w:p>
        </w:tc>
        <w:tc>
          <w:tcPr>
            <w:tcW w:w="1134" w:type="dxa"/>
          </w:tcPr>
          <w:p w14:paraId="4A189CBD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2D41DE58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Individual and group</w:t>
            </w:r>
          </w:p>
        </w:tc>
        <w:tc>
          <w:tcPr>
            <w:tcW w:w="1871" w:type="dxa"/>
            <w:gridSpan w:val="2"/>
          </w:tcPr>
          <w:p w14:paraId="52FBAE15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: Social cognitive theory</w:t>
            </w:r>
          </w:p>
          <w:p w14:paraId="1C524CD9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5AE5EB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332DFA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77C635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6F8" w:rsidRPr="004C7A01" w14:paraId="711B34A0" w14:textId="77777777" w:rsidTr="00397BB8">
        <w:trPr>
          <w:trHeight w:val="686"/>
        </w:trPr>
        <w:tc>
          <w:tcPr>
            <w:tcW w:w="1265" w:type="dxa"/>
          </w:tcPr>
          <w:p w14:paraId="00ED1FE9" w14:textId="76C980B5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Resnick, B. (2008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XNuaWNrPC9BdXRob3I+PFllYXI+MjAwODwvWWVhcj48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XNuaWNrPC9BdXRob3I+PFllYXI+MjAwODwvWWVhcj48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23EDF128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hysical activity</w:t>
            </w:r>
          </w:p>
        </w:tc>
        <w:tc>
          <w:tcPr>
            <w:tcW w:w="3969" w:type="dxa"/>
          </w:tcPr>
          <w:p w14:paraId="7A495841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 Goals and planning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.1 Goal setting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.2 Problem-solving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4 Shaping knowledge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.1 Demonstration of the behavior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Repetition and substitution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ractice/ rehearsal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6 Generalization of target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9.2 Pros and cons</w:t>
            </w:r>
          </w:p>
          <w:p w14:paraId="6ACBC151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5 Self- belief </w:t>
            </w:r>
          </w:p>
          <w:p w14:paraId="25C420DC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5.1 Verbal persuasion about capability</w:t>
            </w:r>
          </w:p>
        </w:tc>
        <w:tc>
          <w:tcPr>
            <w:tcW w:w="1134" w:type="dxa"/>
          </w:tcPr>
          <w:p w14:paraId="702D6911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1924A684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1871" w:type="dxa"/>
            <w:gridSpan w:val="2"/>
          </w:tcPr>
          <w:p w14:paraId="2E14DAD0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: Theory of self-efficacy</w:t>
            </w:r>
          </w:p>
        </w:tc>
      </w:tr>
      <w:tr w:rsidR="005D66F8" w:rsidRPr="004C7A01" w14:paraId="28E6C6AF" w14:textId="77777777" w:rsidTr="00397BB8">
        <w:trPr>
          <w:trHeight w:val="686"/>
        </w:trPr>
        <w:tc>
          <w:tcPr>
            <w:tcW w:w="1265" w:type="dxa"/>
          </w:tcPr>
          <w:p w14:paraId="3BBEE0E0" w14:textId="41D95EF8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Sin, M.K. (2005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&lt;/Author&gt;&lt;Year&gt;2005&lt;/Year&gt;&lt;RecNum&gt;816&lt;/RecNum&gt;&lt;DisplayText&gt;[30]&lt;/DisplayText&gt;&lt;record&gt;&lt;rec-number&gt;816&lt;/rec-number&gt;&lt;foreign-keys&gt;&lt;key app="EN" db-id="xv9fxsepb9fvpoe2vth5pe2had0z2zftxvee" timestamp="1564501678"&gt;816&lt;/key&gt;&lt;key app="ENWeb" db-id=""&gt;0&lt;/key&gt;&lt;/foreign-keys&gt;&lt;ref-type name="Journal Article"&gt;17&lt;/ref-type&gt;&lt;contributors&gt;&lt;authors&gt;&lt;author&gt;Sin, M. K.&lt;/author&gt;&lt;author&gt;Belza, B.&lt;/author&gt;&lt;author&gt;LoGerfo, J.&lt;/author&gt;&lt;author&gt;Cunningham, S.&lt;/author&gt;&lt;/authors&gt;&lt;/contributors&gt;&lt;auth-address&gt;M.-K. Sin, College of Nursing, Seattle University, 901 12th Ave., Seattle, WA 98122-1090, United States&lt;/auth-address&gt;&lt;titles&gt;&lt;title&gt;Evaluation of a community-based exercise program for elderly Korean immigrants&lt;/title&gt;&lt;secondary-title&gt;Public Health Nurs&lt;/secondary-title&gt;&lt;/titles&gt;&lt;periodical&gt;&lt;full-title&gt;Public Health Nurs&lt;/full-title&gt;&lt;/periodical&gt;&lt;pages&gt;407-413&lt;/pages&gt;&lt;volume&gt;22&lt;/volume&gt;&lt;number&gt;5&lt;/number&gt;&lt;keywords&gt;&lt;keyword&gt;aged&lt;/keyword&gt;&lt;keyword&gt;article&lt;/keyword&gt;&lt;keyword&gt;community care&lt;/keyword&gt;&lt;keyword&gt;ethnology&lt;/keyword&gt;&lt;keyword&gt;evaluation study&lt;/keyword&gt;&lt;keyword&gt;exercise&lt;/keyword&gt;&lt;keyword&gt;female&lt;/keyword&gt;&lt;keyword&gt;health care quality&lt;/keyword&gt;&lt;keyword&gt;human&lt;/keyword&gt;&lt;keyword&gt;Korea&lt;/keyword&gt;&lt;keyword&gt;male&lt;/keyword&gt;&lt;keyword&gt;migration&lt;/keyword&gt;&lt;keyword&gt;United States&lt;/keyword&gt;&lt;/keywords&gt;&lt;dates&gt;&lt;year&gt;2005&lt;/year&gt;&lt;/dates&gt;&lt;isbn&gt;0737-1209&lt;/isbn&gt;&lt;work-type&gt;Article&lt;/work-type&gt;&lt;urls&gt;&lt;related-urls&gt;&lt;url&gt;http://www.embase.com/search/results?subaction=viewrecord&amp;amp;from=export&amp;amp;id=L41526474&lt;/url&gt;&lt;/related-urls&gt;&lt;/urls&gt;&lt;custom5&gt;16229733&lt;/custom5&gt;&lt;electronic-resource-num&gt;10.1111/j.0737-1209.2005.220505.x&lt;/electronic-resource-num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24C5C9DE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</w:p>
        </w:tc>
        <w:tc>
          <w:tcPr>
            <w:tcW w:w="3969" w:type="dxa"/>
          </w:tcPr>
          <w:p w14:paraId="52DE10FB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Shaping knowledge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.1 Demonstration of the behavior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Repetition and substitution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ractice/ rehearsal</w:t>
            </w:r>
          </w:p>
        </w:tc>
        <w:tc>
          <w:tcPr>
            <w:tcW w:w="1134" w:type="dxa"/>
          </w:tcPr>
          <w:p w14:paraId="2C3E4407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6BC48806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871" w:type="dxa"/>
            <w:gridSpan w:val="2"/>
          </w:tcPr>
          <w:p w14:paraId="6DA332F5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2CDD3D18" w14:textId="77777777" w:rsidTr="00397BB8">
        <w:trPr>
          <w:trHeight w:val="686"/>
        </w:trPr>
        <w:tc>
          <w:tcPr>
            <w:tcW w:w="1265" w:type="dxa"/>
          </w:tcPr>
          <w:p w14:paraId="3860EDC8" w14:textId="6680E6A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Sun, W.Y. (1996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n&lt;/Author&gt;&lt;Year&gt;1996&lt;/Year&gt;&lt;RecNum&gt;4214&lt;/RecNum&gt;&lt;DisplayText&gt;[31]&lt;/DisplayText&gt;&lt;record&gt;&lt;rec-number&gt;4214&lt;/rec-number&gt;&lt;foreign-keys&gt;&lt;key app="EN" db-id="xv9fxsepb9fvpoe2vth5pe2had0z2zftxvee" timestamp="1564501680"&gt;4214&lt;/key&gt;&lt;key app="ENWeb" db-id=""&gt;0&lt;/key&gt;&lt;/foreign-keys&gt;&lt;ref-type name="Journal Article"&gt;17&lt;/ref-type&gt;&lt;contributors&gt;&lt;authors&gt;&lt;author&gt;Sun, Wei Yue&lt;/author&gt;&lt;author&gt;Dosch, Margaret&lt;/author&gt;&lt;author&gt;Gilmore, Gary D.&lt;/author&gt;&lt;author&gt;Pemberton, William&lt;/author&gt;&lt;author&gt;Scarseth, Thomas&lt;/author&gt;&lt;/authors&gt;&lt;/contributors&gt;&lt;titles&gt;&lt;title&gt;Effects of a Tai Chi Chuan program on Hmong American older adults&lt;/title&gt;&lt;secondary-title&gt;Educational Gerontology&lt;/secondary-title&gt;&lt;/titles&gt;&lt;periodical&gt;&lt;full-title&gt;Educ. Gerontol.&lt;/full-title&gt;&lt;abbr-1&gt;Educational Gerontology&lt;/abbr-1&gt;&lt;/periodical&gt;&lt;pages&gt;161-167&lt;/pages&gt;&lt;volume&gt;22&lt;/volume&gt;&lt;number&gt;2&lt;/number&gt;&lt;dates&gt;&lt;year&gt;1996&lt;/year&gt;&lt;pub-dates&gt;&lt;date&gt;1996/01/01&lt;/date&gt;&lt;/pub-dates&gt;&lt;/dates&gt;&lt;publisher&gt;Routledge&lt;/publisher&gt;&lt;isbn&gt;0360-1277&lt;/isbn&gt;&lt;urls&gt;&lt;related-urls&gt;&lt;url&gt;https://doi.org/10.1080/0360127960220202&lt;/url&gt;&lt;/related-urls&gt;&lt;/urls&gt;&lt;electronic-resource-num&gt;10.1080/0360127960220202&lt;/electronic-resource-num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798EF30F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</w:p>
        </w:tc>
        <w:tc>
          <w:tcPr>
            <w:tcW w:w="3969" w:type="dxa"/>
          </w:tcPr>
          <w:p w14:paraId="7C0F8BBE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Shaping knowledge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5 Natural consequences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5.1 Information about health consequence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.1 Demonstration of the behavior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Repetition and substitution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ractice/ rehearsal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1 Regulation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1.2 Reduce negative emotions</w:t>
            </w:r>
          </w:p>
        </w:tc>
        <w:tc>
          <w:tcPr>
            <w:tcW w:w="1134" w:type="dxa"/>
          </w:tcPr>
          <w:p w14:paraId="7B70FD9E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38BE9182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</w:p>
        </w:tc>
        <w:tc>
          <w:tcPr>
            <w:tcW w:w="1871" w:type="dxa"/>
            <w:gridSpan w:val="2"/>
          </w:tcPr>
          <w:p w14:paraId="01E0EC7E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2DECC006" w14:textId="77777777" w:rsidTr="00397BB8">
        <w:trPr>
          <w:trHeight w:val="686"/>
        </w:trPr>
        <w:tc>
          <w:tcPr>
            <w:tcW w:w="1265" w:type="dxa"/>
          </w:tcPr>
          <w:p w14:paraId="3E7D98B7" w14:textId="19FB3384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Taylor-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iliae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, R.E. (2006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Xlsb3ItUGlsaWFlPC9BdXRob3I+PFllYXI+MjAwNjwv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Xlsb3ItUGlsaWFlPC9BdXRob3I+PFllYXI+MjAwNjwv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32, 33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73586A89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</w:p>
        </w:tc>
        <w:tc>
          <w:tcPr>
            <w:tcW w:w="3969" w:type="dxa"/>
          </w:tcPr>
          <w:p w14:paraId="21FC039B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Shaping knowledge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6.1 Demonstration of the behavior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Repetition and substitution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ractice/rehearsal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0 Reward and threat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0.1 Material incentive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C231245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4880CD6A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871" w:type="dxa"/>
            <w:gridSpan w:val="2"/>
          </w:tcPr>
          <w:p w14:paraId="10552803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7187448E" w14:textId="77777777" w:rsidTr="00397BB8">
        <w:trPr>
          <w:trHeight w:val="686"/>
        </w:trPr>
        <w:tc>
          <w:tcPr>
            <w:tcW w:w="1265" w:type="dxa"/>
          </w:tcPr>
          <w:p w14:paraId="6E8F8436" w14:textId="5313536E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ilcox, S. (2006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xjb3g8L0F1dGhvcj48WWVhcj4yMDA2PC9ZZWFyPjxS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xjb3g8L0F1dGhvcj48WWVhcj4yMDA2PC9ZZWFyPjxS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34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Cs/>
                <w:sz w:val="20"/>
                <w:szCs w:val="20"/>
              </w:rPr>
              <w:t>Wilcox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, S. (2008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xjb3g8L0F1dGhvcj48WWVhcj4yMDA4PC9ZZWFyPjxS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xjb3g8L0F1dGhvcj48WWVhcj4yMDA4PC9ZZWFyPjxS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12D00A40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hysical activity</w:t>
            </w:r>
          </w:p>
        </w:tc>
        <w:tc>
          <w:tcPr>
            <w:tcW w:w="3969" w:type="dxa"/>
          </w:tcPr>
          <w:p w14:paraId="5225EBD3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1 Goals and planning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.1 Goal setting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2 Problem solv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5 Review goals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.8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contract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2 Feedback and monitoring</w:t>
            </w:r>
          </w:p>
          <w:p w14:paraId="13D4EECC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2.3 Self-monitoring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3 Social support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3.1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9 Comparison of outcome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9.1 Credible resource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 Antecedents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2.5 Adding objects to the environment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i/>
                <w:sz w:val="20"/>
                <w:szCs w:val="20"/>
              </w:rPr>
              <w:t>ALED</w:t>
            </w:r>
            <w:r w:rsidRPr="004C7A01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3 Social support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3.1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Shaping knowledge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AD9C639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6.2 Social comparison </w:t>
            </w:r>
          </w:p>
        </w:tc>
        <w:tc>
          <w:tcPr>
            <w:tcW w:w="1134" w:type="dxa"/>
          </w:tcPr>
          <w:p w14:paraId="3F9668CD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083F5020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: Individual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i/>
                <w:sz w:val="20"/>
                <w:szCs w:val="20"/>
              </w:rPr>
              <w:t>ALED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: Group</w:t>
            </w:r>
          </w:p>
        </w:tc>
        <w:tc>
          <w:tcPr>
            <w:tcW w:w="1871" w:type="dxa"/>
            <w:gridSpan w:val="2"/>
          </w:tcPr>
          <w:p w14:paraId="7FF19252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: Social cognitive theory (</w:t>
            </w:r>
            <w:r w:rsidRPr="004C7A0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C7A01">
              <w:rPr>
                <w:rFonts w:ascii="Times New Roman" w:hAnsi="Times New Roman" w:cs="Times New Roman"/>
                <w:i/>
                <w:sz w:val="20"/>
                <w:szCs w:val="20"/>
              </w:rPr>
              <w:t>ALED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D66F8" w:rsidRPr="004C7A01" w14:paraId="7D742782" w14:textId="77777777" w:rsidTr="00397BB8">
        <w:trPr>
          <w:trHeight w:val="686"/>
        </w:trPr>
        <w:tc>
          <w:tcPr>
            <w:tcW w:w="1265" w:type="dxa"/>
          </w:tcPr>
          <w:p w14:paraId="6D5DE3A9" w14:textId="55B746EF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Wolf, R.L. (2009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b2xmPC9BdXRob3I+PFllYXI+MjAwOTwvWWVhcj48UmVj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b2xmPC9BdXRob3I+PFllYXI+MjAwOTwvWWVhcj48UmVj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36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45F3AFC6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Healthy diet</w:t>
            </w:r>
          </w:p>
        </w:tc>
        <w:tc>
          <w:tcPr>
            <w:tcW w:w="3969" w:type="dxa"/>
          </w:tcPr>
          <w:p w14:paraId="30AB0FA1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Goals and planning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.1 Goal setting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2 Problem solv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3 Social support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3.1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3.3 Social support (emotional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 Natural consequences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5.1 Information about health consequence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5.3 Information about social and economic consequence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0 Reward and threat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0.4 Social reward</w:t>
            </w:r>
          </w:p>
        </w:tc>
        <w:tc>
          <w:tcPr>
            <w:tcW w:w="1134" w:type="dxa"/>
          </w:tcPr>
          <w:p w14:paraId="2D835F04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</w:p>
        </w:tc>
        <w:tc>
          <w:tcPr>
            <w:tcW w:w="1843" w:type="dxa"/>
          </w:tcPr>
          <w:p w14:paraId="23E0F9E4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Individual </w:t>
            </w:r>
          </w:p>
        </w:tc>
        <w:tc>
          <w:tcPr>
            <w:tcW w:w="1871" w:type="dxa"/>
            <w:gridSpan w:val="2"/>
          </w:tcPr>
          <w:p w14:paraId="08DF66B7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: Transtheoretical model</w:t>
            </w:r>
          </w:p>
        </w:tc>
      </w:tr>
      <w:tr w:rsidR="005D66F8" w:rsidRPr="004C7A01" w14:paraId="253179B9" w14:textId="77777777" w:rsidTr="00397BB8">
        <w:trPr>
          <w:trHeight w:val="686"/>
        </w:trPr>
        <w:tc>
          <w:tcPr>
            <w:tcW w:w="1265" w:type="dxa"/>
          </w:tcPr>
          <w:p w14:paraId="6C1CACCC" w14:textId="0008C400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Yan, T. (2009) 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48L0F1dGhvcj48WWVhcj4yMDA5PC9ZZWFyPjxSZWNO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48L0F1dGhvcj48WWVhcj4yMDA5PC9ZZWFyPjxSZWNO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</w:fldData>
              </w:fldCha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231DF0A4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</w:p>
        </w:tc>
        <w:tc>
          <w:tcPr>
            <w:tcW w:w="3969" w:type="dxa"/>
          </w:tcPr>
          <w:p w14:paraId="4EA59806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Goals and planning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1 Goal setting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2 Problem solv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3 Social support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3.2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4 Shaping knowledge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the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6.1 Demonstration of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 Repetition and substitution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ractice/ rehearsal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6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Generalisation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of a target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8.7 Graded tasks</w:t>
            </w:r>
          </w:p>
        </w:tc>
        <w:tc>
          <w:tcPr>
            <w:tcW w:w="1134" w:type="dxa"/>
          </w:tcPr>
          <w:p w14:paraId="41C5ECDB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611C5CC2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1871" w:type="dxa"/>
            <w:gridSpan w:val="2"/>
          </w:tcPr>
          <w:p w14:paraId="181F5818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: Transtheoretical model</w:t>
            </w:r>
          </w:p>
          <w:p w14:paraId="05834D7D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073CD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A74C93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6F8" w:rsidRPr="004C7A01" w14:paraId="3EC4051A" w14:textId="77777777" w:rsidTr="00397BB8">
        <w:trPr>
          <w:trHeight w:val="686"/>
        </w:trPr>
        <w:tc>
          <w:tcPr>
            <w:tcW w:w="1265" w:type="dxa"/>
          </w:tcPr>
          <w:p w14:paraId="76176B45" w14:textId="12B2216A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an, T. (2009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&lt;/Author&gt;&lt;Year&gt;2009&lt;/Year&gt;&lt;RecNum&gt;775&lt;/RecNum&gt;&lt;DisplayText&gt;[38]&lt;/DisplayText&gt;&lt;record&gt;&lt;rec-number&gt;775&lt;/rec-number&gt;&lt;foreign-keys&gt;&lt;key app="EN" db-id="xv9fxsepb9fvpoe2vth5pe2had0z2zftxvee" timestamp="1564501687"&gt;775&lt;/key&gt;&lt;key app="ENWeb" db-id=""&gt;0&lt;/key&gt;&lt;/foreign-keys&gt;&lt;ref-type name="Journal Article"&gt;17&lt;/ref-type&gt;&lt;contributors&gt;&lt;authors&gt;&lt;author&gt;Yan, T.&lt;/author&gt;&lt;author&gt;Wilber, K. H.&lt;/author&gt;&lt;author&gt;Wieckowski, J.&lt;/author&gt;&lt;author&gt;Simmons, W. J.&lt;/author&gt;&lt;/authors&gt;&lt;/contributors&gt;&lt;auth-address&gt;T. Yan, Davis School of Gerontology, University of Southern California, 3715 McClintock Avenue, Los Angeles, CA 90089-0191, United States&lt;/auth-address&gt;&lt;titles&gt;&lt;title&gt;Results from the healthy moves for aging well program: Changes of the health outcomes&lt;/title&gt;&lt;secondary-title&gt;Home Health Care Services Quarterly&lt;/secondary-title&gt;&lt;/titles&gt;&lt;periodical&gt;&lt;full-title&gt;Home Health Care Services Quarterly&lt;/full-title&gt;&lt;/periodical&gt;&lt;pages&gt;100-111&lt;/pages&gt;&lt;volume&gt;28&lt;/volume&gt;&lt;number&gt;2-3&lt;/number&gt;&lt;keywords&gt;&lt;keyword&gt;aged&lt;/keyword&gt;&lt;keyword&gt;article&lt;/keyword&gt;&lt;keyword&gt;depression&lt;/keyword&gt;&lt;keyword&gt;falling&lt;/keyword&gt;&lt;keyword&gt;female&lt;/keyword&gt;&lt;keyword&gt;fitness&lt;/keyword&gt;&lt;keyword&gt;health promotion&lt;/keyword&gt;&lt;keyword&gt;health status&lt;/keyword&gt;&lt;keyword&gt;human&lt;/keyword&gt;&lt;keyword&gt;male&lt;/keyword&gt;&lt;keyword&gt;outcome assessment&lt;/keyword&gt;&lt;keyword&gt;statistics&lt;/keyword&gt;&lt;keyword&gt;United States&lt;/keyword&gt;&lt;/keywords&gt;&lt;dates&gt;&lt;year&gt;2009&lt;/year&gt;&lt;/dates&gt;&lt;isbn&gt;0162-1424&amp;#xD;1545-0856&lt;/isbn&gt;&lt;work-type&gt;Article&lt;/work-type&gt;&lt;urls&gt;&lt;related-urls&gt;&lt;url&gt;http://www.embase.com/search/results?subaction=viewrecord&amp;amp;from=export&amp;amp;id=L358452792&lt;/url&gt;&lt;/related-urls&gt;&lt;/urls&gt;&lt;custom5&gt;20182959&lt;/custom5&gt;&lt;electronic-resource-num&gt;10.1080/01621420903176136&lt;/electronic-resource-num&gt;&lt;remote-database-name&gt;Medline&lt;/remote-database-name&gt;&lt;language&gt;English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38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7B7B37B0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3969" w:type="dxa"/>
          </w:tcPr>
          <w:p w14:paraId="4114646E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1 Goals and planning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1.1 Goal setting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2 Problem-solving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.5 Review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goal(s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 Feedback and monitoring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2.2 Feedback on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3 Social support</w:t>
            </w:r>
          </w:p>
          <w:p w14:paraId="465DB5CA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3.1 Social support (unspecified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Shaping knowledge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5 Self-belief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5.1 Verbal persuasion about capability</w:t>
            </w:r>
          </w:p>
        </w:tc>
        <w:tc>
          <w:tcPr>
            <w:tcW w:w="1134" w:type="dxa"/>
          </w:tcPr>
          <w:p w14:paraId="1413DA75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58B06656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Individual </w:t>
            </w:r>
          </w:p>
        </w:tc>
        <w:tc>
          <w:tcPr>
            <w:tcW w:w="1871" w:type="dxa"/>
            <w:gridSpan w:val="2"/>
          </w:tcPr>
          <w:p w14:paraId="0252D50D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5D66F8" w:rsidRPr="004C7A01" w14:paraId="127D0BDB" w14:textId="77777777" w:rsidTr="00397BB8">
        <w:trPr>
          <w:trHeight w:val="686"/>
        </w:trPr>
        <w:tc>
          <w:tcPr>
            <w:tcW w:w="1265" w:type="dxa"/>
          </w:tcPr>
          <w:p w14:paraId="010484D4" w14:textId="28F6F2CB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om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, H. (2013)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65EB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eom&lt;/Author&gt;&lt;Year&gt;2014&lt;/Year&gt;&lt;RecNum&gt;4219&lt;/RecNum&gt;&lt;DisplayText&gt;[39]&lt;/DisplayText&gt;&lt;record&gt;&lt;rec-number&gt;4219&lt;/rec-number&gt;&lt;foreign-keys&gt;&lt;key app="EN" db-id="xv9fxsepb9fvpoe2vth5pe2had0z2zftxvee" timestamp="1564501687"&gt;4219&lt;/key&gt;&lt;key app="ENWeb" db-id=""&gt;0&lt;/key&gt;&lt;/foreign-keys&gt;&lt;ref-type name="Journal Article"&gt;17&lt;/ref-type&gt;&lt;contributors&gt;&lt;authors&gt;&lt;author&gt;Yeom, H. A.&lt;/author&gt;&lt;author&gt;Fleury, J.&lt;/author&gt;&lt;/authors&gt;&lt;/contributors&gt;&lt;auth-address&gt;The Catholic University of Korea, Seoul, Korea Arizona State University, Phoenix, USA yha@catholic.ac.kr.&amp;#xD;Arizona State University, Phoenix, USA.&lt;/auth-address&gt;&lt;titles&gt;&lt;title&gt;A Motivational Physical Activity Intervention for Improving Mobility in Older Korean Americans&lt;/title&gt;&lt;secondary-title&gt;Western Journal of Nursing Research&lt;/secondary-title&gt;&lt;alt-title&gt;Western journal of nursing research&lt;/alt-title&gt;&lt;/titles&gt;&lt;periodical&gt;&lt;full-title&gt;West. J. Nurs. Res.&lt;/full-title&gt;&lt;abbr-1&gt;Western Journal of Nursing Research&lt;/abbr-1&gt;&lt;/periodical&gt;&lt;alt-periodical&gt;&lt;full-title&gt;West. J. Nurs. Res.&lt;/full-title&gt;&lt;abbr-1&gt;Western Journal of Nursing Research&lt;/abbr-1&gt;&lt;/alt-periodical&gt;&lt;pages&gt;713-31&lt;/pages&gt;&lt;volume&gt;36&lt;/volume&gt;&lt;number&gt;6&lt;/number&gt;&lt;edition&gt;2013/11/14&lt;/edition&gt;&lt;keywords&gt;&lt;keyword&gt;Aged&lt;/keyword&gt;&lt;keyword&gt;Aged, 80 and over&lt;/keyword&gt;&lt;keyword&gt;Asian Americans/ statistics &amp;amp; numerical data&lt;/keyword&gt;&lt;keyword&gt;Exercise&lt;/keyword&gt;&lt;keyword&gt;Female&lt;/keyword&gt;&lt;keyword&gt;Health Promotion/methods&lt;/keyword&gt;&lt;keyword&gt;Humans&lt;/keyword&gt;&lt;keyword&gt;Male&lt;/keyword&gt;&lt;keyword&gt;Middle Aged&lt;/keyword&gt;&lt;keyword&gt;Mobility Limitation&lt;/keyword&gt;&lt;keyword&gt;Motivation&lt;/keyword&gt;&lt;keyword&gt;United States/ethnology&lt;/keyword&gt;&lt;/keywords&gt;&lt;dates&gt;&lt;year&gt;2014&lt;/year&gt;&lt;pub-dates&gt;&lt;date&gt;Jul&lt;/date&gt;&lt;/pub-dates&gt;&lt;/dates&gt;&lt;isbn&gt;1552-8456 (Electronic)&amp;#xD;0193-9459 (Linking)&lt;/isbn&gt;&lt;accession-num&gt;24221953&lt;/accession-num&gt;&lt;urls&gt;&lt;/urls&gt;&lt;electronic-resource-num&gt;10.1177/0193945913511546&lt;/electronic-resource-num&gt;&lt;remote-database-provider&gt;NLM&lt;/remote-database-provider&gt;&lt;language&gt;eng&lt;/language&gt;&lt;/record&gt;&lt;/Cite&gt;&lt;/EndNote&gt;</w:instrTex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C65EB4">
              <w:rPr>
                <w:rFonts w:ascii="Times New Roman" w:hAnsi="Times New Roman" w:cs="Times New Roman"/>
                <w:noProof/>
                <w:sz w:val="20"/>
                <w:szCs w:val="20"/>
              </w:rPr>
              <w:t>[39]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47" w:type="dxa"/>
          </w:tcPr>
          <w:p w14:paraId="25685CFC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ocial functioning  </w:t>
            </w:r>
          </w:p>
        </w:tc>
        <w:tc>
          <w:tcPr>
            <w:tcW w:w="3969" w:type="dxa"/>
          </w:tcPr>
          <w:p w14:paraId="2FC3EA38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Goals and planning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1 Goal setting (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1.2 Problem-solving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2 Feedback ad monitoring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2.3 Self-monitoring of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3 Social support</w:t>
            </w:r>
          </w:p>
          <w:p w14:paraId="09FD2DF1" w14:textId="77777777" w:rsidR="005D66F8" w:rsidRPr="004C7A01" w:rsidRDefault="005D66F8" w:rsidP="00397B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3.1 Social support (unspecified)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 xml:space="preserve">4 Shaping knowledge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4.1 Instruction on how to perform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5 Natural consequences</w:t>
            </w:r>
          </w:p>
          <w:p w14:paraId="50D82C3C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5.3 Information about social and environmental consequences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Comparison of the </w:t>
            </w:r>
            <w:proofErr w:type="spellStart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6.1 Demonstration of the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6.2 Social comparison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8 Repetition and substitution 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8.1 </w:t>
            </w:r>
            <w:proofErr w:type="spellStart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4C7A01">
              <w:rPr>
                <w:rFonts w:ascii="Times New Roman" w:hAnsi="Times New Roman" w:cs="Times New Roman"/>
                <w:sz w:val="20"/>
                <w:szCs w:val="20"/>
              </w:rPr>
              <w:t xml:space="preserve"> practice/ rehearsal</w:t>
            </w:r>
          </w:p>
        </w:tc>
        <w:tc>
          <w:tcPr>
            <w:tcW w:w="1134" w:type="dxa"/>
          </w:tcPr>
          <w:p w14:paraId="1025EC67" w14:textId="77777777" w:rsidR="005D66F8" w:rsidRPr="004C7A01" w:rsidRDefault="005D66F8" w:rsidP="00397B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</w:t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C7A01">
              <w:rPr>
                <w:rFonts w:ascii="Times New Roman" w:hAnsi="Times New Roman" w:cs="Times New Roman"/>
                <w:sz w:val="20"/>
                <w:szCs w:val="20"/>
              </w:rPr>
              <w:br/>
              <w:t>++</w:t>
            </w:r>
          </w:p>
        </w:tc>
        <w:tc>
          <w:tcPr>
            <w:tcW w:w="1843" w:type="dxa"/>
          </w:tcPr>
          <w:p w14:paraId="19EAEB1C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Individual and group</w:t>
            </w:r>
          </w:p>
        </w:tc>
        <w:tc>
          <w:tcPr>
            <w:tcW w:w="1871" w:type="dxa"/>
            <w:gridSpan w:val="2"/>
          </w:tcPr>
          <w:p w14:paraId="644A53C8" w14:textId="77777777" w:rsidR="005D66F8" w:rsidRPr="004C7A01" w:rsidRDefault="005D66F8" w:rsidP="0039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A01">
              <w:rPr>
                <w:rFonts w:ascii="Times New Roman" w:hAnsi="Times New Roman" w:cs="Times New Roman"/>
                <w:sz w:val="20"/>
                <w:szCs w:val="20"/>
              </w:rPr>
              <w:t>Yes: Wellness Motivation Theory</w:t>
            </w:r>
          </w:p>
        </w:tc>
      </w:tr>
    </w:tbl>
    <w:p w14:paraId="6EE97C30" w14:textId="77777777" w:rsidR="00C65EB4" w:rsidRDefault="00C65EB4"/>
    <w:p w14:paraId="67D98E31" w14:textId="77777777" w:rsidR="00C65EB4" w:rsidRDefault="00C65EB4"/>
    <w:p w14:paraId="7882AD4C" w14:textId="77777777" w:rsidR="00C65EB4" w:rsidRPr="00C65EB4" w:rsidRDefault="00C65EB4" w:rsidP="00C65EB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65EB4">
        <w:t>1.</w:t>
      </w:r>
      <w:r w:rsidRPr="00C65EB4">
        <w:tab/>
        <w:t xml:space="preserve">Agurs-Collins TD, Kumanyika SK, Ten Have TR, Adams-Campbell LL: </w:t>
      </w:r>
      <w:r w:rsidRPr="00C65EB4">
        <w:rPr>
          <w:b/>
        </w:rPr>
        <w:t>A randomized controlled trial of weight reduction and exercise for diabetes management in older African-American subjects</w:t>
      </w:r>
      <w:r w:rsidRPr="00C65EB4">
        <w:t xml:space="preserve">. </w:t>
      </w:r>
      <w:r w:rsidRPr="00C65EB4">
        <w:rPr>
          <w:i/>
        </w:rPr>
        <w:t xml:space="preserve">Diabetes Care </w:t>
      </w:r>
      <w:r w:rsidRPr="00C65EB4">
        <w:t xml:space="preserve">1997, </w:t>
      </w:r>
      <w:r w:rsidRPr="00C65EB4">
        <w:rPr>
          <w:b/>
        </w:rPr>
        <w:t>20</w:t>
      </w:r>
      <w:r w:rsidRPr="00C65EB4">
        <w:t>(10):1503-1511.</w:t>
      </w:r>
    </w:p>
    <w:p w14:paraId="4F8B0808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2.</w:t>
      </w:r>
      <w:r w:rsidRPr="00C65EB4">
        <w:tab/>
        <w:t xml:space="preserve">Batik O, Phelan EA, Walwick JA, Wang G, LoGerfo JP: </w:t>
      </w:r>
      <w:r w:rsidRPr="00C65EB4">
        <w:rPr>
          <w:b/>
        </w:rPr>
        <w:t>Translating a community-based motivational support program to increase physical activity among older adults with diabetes at community clinics: a pilot study of Physical Activity for a Lifetime of Success (PALS)</w:t>
      </w:r>
      <w:r w:rsidRPr="00C65EB4">
        <w:t xml:space="preserve">. </w:t>
      </w:r>
      <w:r w:rsidRPr="00C65EB4">
        <w:rPr>
          <w:i/>
        </w:rPr>
        <w:t xml:space="preserve">Prevention Chronic Disease </w:t>
      </w:r>
      <w:r w:rsidRPr="00C65EB4">
        <w:t xml:space="preserve">2008, </w:t>
      </w:r>
      <w:r w:rsidRPr="00C65EB4">
        <w:rPr>
          <w:b/>
        </w:rPr>
        <w:t>5</w:t>
      </w:r>
      <w:r w:rsidRPr="00C65EB4">
        <w:t>(1):A18.</w:t>
      </w:r>
    </w:p>
    <w:p w14:paraId="35B12BDF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3.</w:t>
      </w:r>
      <w:r w:rsidRPr="00C65EB4">
        <w:tab/>
        <w:t xml:space="preserve">Beissner K, Parker SJ, Henderson Jr CR, Pal A, Iannone L, Reid MC: </w:t>
      </w:r>
      <w:r w:rsidRPr="00C65EB4">
        <w:rPr>
          <w:b/>
        </w:rPr>
        <w:t>A cognitive-behavioral plus exercise intervention for older adults with chronic back pain: race/ethnicity effect?</w:t>
      </w:r>
      <w:r w:rsidRPr="00C65EB4">
        <w:t xml:space="preserve"> </w:t>
      </w:r>
      <w:r w:rsidRPr="00C65EB4">
        <w:rPr>
          <w:i/>
        </w:rPr>
        <w:t xml:space="preserve">Journal of Aging and Physical Activity </w:t>
      </w:r>
      <w:r w:rsidRPr="00C65EB4">
        <w:t xml:space="preserve">2012, </w:t>
      </w:r>
      <w:r w:rsidRPr="00C65EB4">
        <w:rPr>
          <w:b/>
        </w:rPr>
        <w:t>20</w:t>
      </w:r>
      <w:r w:rsidRPr="00C65EB4">
        <w:t>(2):246-265.</w:t>
      </w:r>
    </w:p>
    <w:p w14:paraId="5DD08225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4.</w:t>
      </w:r>
      <w:r w:rsidRPr="00C65EB4">
        <w:tab/>
        <w:t>Clark F, Jackson J, Carlson M, Chou CP, Cherry BJ, Jordan-Marsh M, Knight BG, Mandel D, Blanchard J, Granger DA</w:t>
      </w:r>
      <w:r w:rsidRPr="00C65EB4">
        <w:rPr>
          <w:i/>
        </w:rPr>
        <w:t xml:space="preserve"> et al</w:t>
      </w:r>
      <w:r w:rsidRPr="00C65EB4">
        <w:t xml:space="preserve">: </w:t>
      </w:r>
      <w:r w:rsidRPr="00C65EB4">
        <w:rPr>
          <w:b/>
        </w:rPr>
        <w:t>Effectiveness of a lifestyle intervention in promoting the well-being of independently living older people: Results of the Well Elderly 2 Randomised Controlled Trial</w:t>
      </w:r>
      <w:r w:rsidRPr="00C65EB4">
        <w:t xml:space="preserve">. </w:t>
      </w:r>
      <w:r w:rsidRPr="00C65EB4">
        <w:rPr>
          <w:i/>
        </w:rPr>
        <w:t xml:space="preserve">Journal of Epidemiology and Community Health </w:t>
      </w:r>
      <w:r w:rsidRPr="00C65EB4">
        <w:t xml:space="preserve">2012, </w:t>
      </w:r>
      <w:r w:rsidRPr="00C65EB4">
        <w:rPr>
          <w:b/>
        </w:rPr>
        <w:t>66</w:t>
      </w:r>
      <w:r w:rsidRPr="00C65EB4">
        <w:t>(9):782-790.</w:t>
      </w:r>
    </w:p>
    <w:p w14:paraId="4E3400E8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5.</w:t>
      </w:r>
      <w:r w:rsidRPr="00C65EB4">
        <w:tab/>
        <w:t xml:space="preserve">Juang C, Knight BG, Carlson M, Schepens Niemiec SL, Vigen C, Clark F: </w:t>
      </w:r>
      <w:r w:rsidRPr="00C65EB4">
        <w:rPr>
          <w:b/>
        </w:rPr>
        <w:t>Understanding the Mechanisms of Change in a Lifestyle Intervention for Older Adults</w:t>
      </w:r>
      <w:r w:rsidRPr="00C65EB4">
        <w:t xml:space="preserve">. </w:t>
      </w:r>
      <w:r w:rsidRPr="00C65EB4">
        <w:rPr>
          <w:i/>
        </w:rPr>
        <w:t xml:space="preserve">Gerontologist </w:t>
      </w:r>
      <w:r w:rsidRPr="00C65EB4">
        <w:t xml:space="preserve">2018, </w:t>
      </w:r>
      <w:r w:rsidRPr="00C65EB4">
        <w:rPr>
          <w:b/>
        </w:rPr>
        <w:t>58</w:t>
      </w:r>
      <w:r w:rsidRPr="00C65EB4">
        <w:t>(2):353-361.</w:t>
      </w:r>
    </w:p>
    <w:p w14:paraId="57B43C49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6.</w:t>
      </w:r>
      <w:r w:rsidRPr="00C65EB4">
        <w:tab/>
        <w:t xml:space="preserve">Collins CC, Benedict J: </w:t>
      </w:r>
      <w:r w:rsidRPr="00C65EB4">
        <w:rPr>
          <w:b/>
        </w:rPr>
        <w:t>Evaluation of a community-based health promotion program for the elderly: lessons from Seniors CAN</w:t>
      </w:r>
      <w:r w:rsidRPr="00C65EB4">
        <w:t xml:space="preserve">. </w:t>
      </w:r>
      <w:r w:rsidRPr="00C65EB4">
        <w:rPr>
          <w:i/>
        </w:rPr>
        <w:t xml:space="preserve">American Journal of Health Promotion </w:t>
      </w:r>
      <w:r w:rsidRPr="00C65EB4">
        <w:t xml:space="preserve">2006, </w:t>
      </w:r>
      <w:r w:rsidRPr="00C65EB4">
        <w:rPr>
          <w:b/>
        </w:rPr>
        <w:t>21</w:t>
      </w:r>
      <w:r w:rsidRPr="00C65EB4">
        <w:t>(1):45-48.</w:t>
      </w:r>
    </w:p>
    <w:p w14:paraId="25B56A3D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7.</w:t>
      </w:r>
      <w:r w:rsidRPr="00C65EB4">
        <w:tab/>
        <w:t xml:space="preserve">Dogra S, Shah S, Patel M, Tamim H: </w:t>
      </w:r>
      <w:r w:rsidRPr="00C65EB4">
        <w:rPr>
          <w:b/>
        </w:rPr>
        <w:t>Effectiveness of a Tai Chi intervention for improving functional fitness and general health among ethnically diverse older adults with self-reported arthritis living in low-income neighborhoods: a cohort study</w:t>
      </w:r>
      <w:r w:rsidRPr="00C65EB4">
        <w:t xml:space="preserve">. </w:t>
      </w:r>
      <w:r w:rsidRPr="00C65EB4">
        <w:rPr>
          <w:i/>
        </w:rPr>
        <w:t xml:space="preserve">Journal of Geriatric Physical Therapy </w:t>
      </w:r>
      <w:r w:rsidRPr="00C65EB4">
        <w:t xml:space="preserve">2015, </w:t>
      </w:r>
      <w:r w:rsidRPr="00C65EB4">
        <w:rPr>
          <w:b/>
        </w:rPr>
        <w:t>38</w:t>
      </w:r>
      <w:r w:rsidRPr="00C65EB4">
        <w:t>(2):71-77.</w:t>
      </w:r>
    </w:p>
    <w:p w14:paraId="5328F76F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8.</w:t>
      </w:r>
      <w:r w:rsidRPr="00C65EB4">
        <w:tab/>
        <w:t xml:space="preserve">Emery-Tiburcio EE, Mack L, Lattie EG, Lusarreta M, Marquine M, Vail M, Golden R: </w:t>
      </w:r>
      <w:r w:rsidRPr="00C65EB4">
        <w:rPr>
          <w:b/>
        </w:rPr>
        <w:t>Managing Depression among Diverse Older Adults in Primary Care: The BRIGHTEN Program</w:t>
      </w:r>
      <w:r w:rsidRPr="00C65EB4">
        <w:t xml:space="preserve">. </w:t>
      </w:r>
      <w:r w:rsidRPr="00C65EB4">
        <w:rPr>
          <w:i/>
        </w:rPr>
        <w:t xml:space="preserve">Clinical Gerontologist </w:t>
      </w:r>
      <w:r w:rsidRPr="00C65EB4">
        <w:t xml:space="preserve">2017, </w:t>
      </w:r>
      <w:r w:rsidRPr="00C65EB4">
        <w:rPr>
          <w:b/>
        </w:rPr>
        <w:t>40</w:t>
      </w:r>
      <w:r w:rsidRPr="00C65EB4">
        <w:t>(2):88-96.</w:t>
      </w:r>
    </w:p>
    <w:p w14:paraId="4D732453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9.</w:t>
      </w:r>
      <w:r w:rsidRPr="00C65EB4">
        <w:tab/>
        <w:t xml:space="preserve">Fernandez S, Scales KL, Pineiro JM, Schoenthaler AM, Ogedegbe G: </w:t>
      </w:r>
      <w:r w:rsidRPr="00C65EB4">
        <w:rPr>
          <w:b/>
        </w:rPr>
        <w:t>A senior center-based pilot trial of the effect of lifestyle intervention on blood pressure in minority elderly people with hypertension</w:t>
      </w:r>
      <w:r w:rsidRPr="00C65EB4">
        <w:t xml:space="preserve">. </w:t>
      </w:r>
      <w:r w:rsidRPr="00C65EB4">
        <w:rPr>
          <w:i/>
        </w:rPr>
        <w:t xml:space="preserve">Journal of the American Geriatrics Society </w:t>
      </w:r>
      <w:r w:rsidRPr="00C65EB4">
        <w:t xml:space="preserve">2008, </w:t>
      </w:r>
      <w:r w:rsidRPr="00C65EB4">
        <w:rPr>
          <w:b/>
        </w:rPr>
        <w:t>56</w:t>
      </w:r>
      <w:r w:rsidRPr="00C65EB4">
        <w:t>(10):1860-1866.</w:t>
      </w:r>
    </w:p>
    <w:p w14:paraId="144AFB3E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10.</w:t>
      </w:r>
      <w:r w:rsidRPr="00C65EB4">
        <w:tab/>
        <w:t>Fried LP, Carlson MC, Freedman M, Frick KD, Glass TA, Hill J, McGill S, Rebok GW, Seeman T, Tielsch J</w:t>
      </w:r>
      <w:r w:rsidRPr="00C65EB4">
        <w:rPr>
          <w:i/>
        </w:rPr>
        <w:t xml:space="preserve"> et al</w:t>
      </w:r>
      <w:r w:rsidRPr="00C65EB4">
        <w:t xml:space="preserve">: </w:t>
      </w:r>
      <w:r w:rsidRPr="00C65EB4">
        <w:rPr>
          <w:b/>
        </w:rPr>
        <w:t>A social model for health promotion for an aging population: initial evidence on the Experience Corps model</w:t>
      </w:r>
      <w:r w:rsidRPr="00C65EB4">
        <w:t xml:space="preserve">. </w:t>
      </w:r>
      <w:r w:rsidRPr="00C65EB4">
        <w:rPr>
          <w:i/>
        </w:rPr>
        <w:t xml:space="preserve">Journal of urban health : bulletin of the New York Academy of Medicine </w:t>
      </w:r>
      <w:r w:rsidRPr="00C65EB4">
        <w:t xml:space="preserve">2004, </w:t>
      </w:r>
      <w:r w:rsidRPr="00C65EB4">
        <w:rPr>
          <w:b/>
        </w:rPr>
        <w:t>81</w:t>
      </w:r>
      <w:r w:rsidRPr="00C65EB4">
        <w:t>(1):64-78.</w:t>
      </w:r>
    </w:p>
    <w:p w14:paraId="71DD1885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11.</w:t>
      </w:r>
      <w:r w:rsidRPr="00C65EB4">
        <w:tab/>
        <w:t>Parisi JM, Kuo J, Rebok GW, Xue Q-L, Fried LP, Gruenewald TL, Huang J, Seeman TE, Roth DL, Tanner EK</w:t>
      </w:r>
      <w:r w:rsidRPr="00C65EB4">
        <w:rPr>
          <w:i/>
        </w:rPr>
        <w:t xml:space="preserve"> et al</w:t>
      </w:r>
      <w:r w:rsidRPr="00C65EB4">
        <w:t xml:space="preserve">: </w:t>
      </w:r>
      <w:r w:rsidRPr="00C65EB4">
        <w:rPr>
          <w:b/>
        </w:rPr>
        <w:t>Increases in lifestyle activities as a result of experience Corps® participation</w:t>
      </w:r>
      <w:r w:rsidRPr="00C65EB4">
        <w:t xml:space="preserve">. </w:t>
      </w:r>
      <w:r w:rsidRPr="00C65EB4">
        <w:rPr>
          <w:i/>
        </w:rPr>
        <w:t xml:space="preserve">Journal of urban health : bulletin of the New York Academy of Medicine </w:t>
      </w:r>
      <w:r w:rsidRPr="00C65EB4">
        <w:t xml:space="preserve">2015, </w:t>
      </w:r>
      <w:r w:rsidRPr="00C65EB4">
        <w:rPr>
          <w:b/>
        </w:rPr>
        <w:t>92</w:t>
      </w:r>
      <w:r w:rsidRPr="00C65EB4">
        <w:t>(1):55-66.</w:t>
      </w:r>
    </w:p>
    <w:p w14:paraId="1839C051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lastRenderedPageBreak/>
        <w:t>12.</w:t>
      </w:r>
      <w:r w:rsidRPr="00C65EB4">
        <w:tab/>
        <w:t xml:space="preserve">Geller KS, Mendoza ID, Timbobolan J, Montjoy HL, Nigg CR: </w:t>
      </w:r>
      <w:r w:rsidRPr="00C65EB4">
        <w:rPr>
          <w:b/>
        </w:rPr>
        <w:t>The Decisional Balance Sheet to Promote Healthy Behavior Among Ethnically Diverse Older Adults</w:t>
      </w:r>
      <w:r w:rsidRPr="00C65EB4">
        <w:t xml:space="preserve">. </w:t>
      </w:r>
      <w:r w:rsidRPr="00C65EB4">
        <w:rPr>
          <w:i/>
        </w:rPr>
        <w:t xml:space="preserve">Public Health Nurs </w:t>
      </w:r>
      <w:r w:rsidRPr="00C65EB4">
        <w:t xml:space="preserve">2012, </w:t>
      </w:r>
      <w:r w:rsidRPr="00C65EB4">
        <w:rPr>
          <w:b/>
        </w:rPr>
        <w:t>29</w:t>
      </w:r>
      <w:r w:rsidRPr="00C65EB4">
        <w:t>(3):241-246.</w:t>
      </w:r>
    </w:p>
    <w:p w14:paraId="0F32BE00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13.</w:t>
      </w:r>
      <w:r w:rsidRPr="00C65EB4">
        <w:tab/>
        <w:t xml:space="preserve">Goldfinger JZ, Arniella G, Wylie-Rosett J, Horowitz CR: </w:t>
      </w:r>
      <w:r w:rsidRPr="00C65EB4">
        <w:rPr>
          <w:b/>
        </w:rPr>
        <w:t>Project HEAL: Peer education leads to weight loss in harlem</w:t>
      </w:r>
      <w:r w:rsidRPr="00C65EB4">
        <w:t xml:space="preserve">. </w:t>
      </w:r>
      <w:r w:rsidRPr="00C65EB4">
        <w:rPr>
          <w:i/>
        </w:rPr>
        <w:t xml:space="preserve">Journal of Health Care foor the Poor and Underserved </w:t>
      </w:r>
      <w:r w:rsidRPr="00C65EB4">
        <w:t xml:space="preserve">2008, </w:t>
      </w:r>
      <w:r w:rsidRPr="00C65EB4">
        <w:rPr>
          <w:b/>
        </w:rPr>
        <w:t>19</w:t>
      </w:r>
      <w:r w:rsidRPr="00C65EB4">
        <w:t>(1):180-192.</w:t>
      </w:r>
    </w:p>
    <w:p w14:paraId="0C6B1AEA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14.</w:t>
      </w:r>
      <w:r w:rsidRPr="00C65EB4">
        <w:tab/>
        <w:t xml:space="preserve">Hau C, Reid KF, Wong KF, Chin RJ, Botto TJ, Eliasziw M, Bermudez OI, Fielding RA: </w:t>
      </w:r>
      <w:r w:rsidRPr="00C65EB4">
        <w:rPr>
          <w:b/>
        </w:rPr>
        <w:t>Collaborative evaluation of the healthy habits program: An effective community intervention to improve mobility and cognition of Chinese older adults living in the U.S</w:t>
      </w:r>
      <w:r w:rsidRPr="00C65EB4">
        <w:t xml:space="preserve">. </w:t>
      </w:r>
      <w:r w:rsidRPr="00C65EB4">
        <w:rPr>
          <w:i/>
        </w:rPr>
        <w:t xml:space="preserve">Journal Nutrition Health and Aging </w:t>
      </w:r>
      <w:r w:rsidRPr="00C65EB4">
        <w:t xml:space="preserve">2016, </w:t>
      </w:r>
      <w:r w:rsidRPr="00C65EB4">
        <w:rPr>
          <w:b/>
        </w:rPr>
        <w:t>20</w:t>
      </w:r>
      <w:r w:rsidRPr="00C65EB4">
        <w:t>(4):391-397.</w:t>
      </w:r>
    </w:p>
    <w:p w14:paraId="4BBB3AA2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15.</w:t>
      </w:r>
      <w:r w:rsidRPr="00C65EB4">
        <w:tab/>
        <w:t xml:space="preserve">Holland SK, Greenberg J, Tidwell L, Malone J, Mullan J, Newcomer R: </w:t>
      </w:r>
      <w:r w:rsidRPr="00C65EB4">
        <w:rPr>
          <w:b/>
        </w:rPr>
        <w:t>Community-based health coaching, exercise, and health service utilization</w:t>
      </w:r>
      <w:r w:rsidRPr="00C65EB4">
        <w:t xml:space="preserve">. </w:t>
      </w:r>
      <w:r w:rsidRPr="00C65EB4">
        <w:rPr>
          <w:i/>
        </w:rPr>
        <w:t xml:space="preserve">Journal of Aging and Health </w:t>
      </w:r>
      <w:r w:rsidRPr="00C65EB4">
        <w:t xml:space="preserve">2005, </w:t>
      </w:r>
      <w:r w:rsidRPr="00C65EB4">
        <w:rPr>
          <w:b/>
        </w:rPr>
        <w:t>17</w:t>
      </w:r>
      <w:r w:rsidRPr="00C65EB4">
        <w:t>(6):697-716.</w:t>
      </w:r>
    </w:p>
    <w:p w14:paraId="4F224CB7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16.</w:t>
      </w:r>
      <w:r w:rsidRPr="00C65EB4">
        <w:tab/>
        <w:t xml:space="preserve">Hooker SP, Harmon B, Burroughs EL, Rheaume CE, Wilcox S: </w:t>
      </w:r>
      <w:r w:rsidRPr="00C65EB4">
        <w:rPr>
          <w:b/>
        </w:rPr>
        <w:t>Exploring the feasibility of a physical activity intervention for midlife African American men</w:t>
      </w:r>
      <w:r w:rsidRPr="00C65EB4">
        <w:t xml:space="preserve">. </w:t>
      </w:r>
      <w:r w:rsidRPr="00C65EB4">
        <w:rPr>
          <w:i/>
        </w:rPr>
        <w:t xml:space="preserve">Health Education Research </w:t>
      </w:r>
      <w:r w:rsidRPr="00C65EB4">
        <w:t xml:space="preserve">2011, </w:t>
      </w:r>
      <w:r w:rsidRPr="00C65EB4">
        <w:rPr>
          <w:b/>
        </w:rPr>
        <w:t>26</w:t>
      </w:r>
      <w:r w:rsidRPr="00C65EB4">
        <w:t>(4):732-738.</w:t>
      </w:r>
    </w:p>
    <w:p w14:paraId="70D60378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17.</w:t>
      </w:r>
      <w:r w:rsidRPr="00C65EB4">
        <w:tab/>
        <w:t>Jih J, Le G, Woo K, Tsoh JY, Stewart S, Gildengorin G, Burke A, Wong C, Chan E, Fung LC</w:t>
      </w:r>
      <w:r w:rsidRPr="00C65EB4">
        <w:rPr>
          <w:i/>
        </w:rPr>
        <w:t xml:space="preserve"> et al</w:t>
      </w:r>
      <w:r w:rsidRPr="00C65EB4">
        <w:t xml:space="preserve">: </w:t>
      </w:r>
      <w:r w:rsidRPr="00C65EB4">
        <w:rPr>
          <w:b/>
        </w:rPr>
        <w:t>Educational Interventions to Promote Healthy Nutrition and Physical Activity Among Older Chinese Americans: A Cluster-Randomized Trial</w:t>
      </w:r>
      <w:r w:rsidRPr="00C65EB4">
        <w:t xml:space="preserve">. </w:t>
      </w:r>
      <w:r w:rsidRPr="00C65EB4">
        <w:rPr>
          <w:i/>
        </w:rPr>
        <w:t xml:space="preserve">American Journal of Public Health </w:t>
      </w:r>
      <w:r w:rsidRPr="00C65EB4">
        <w:t xml:space="preserve">2016, </w:t>
      </w:r>
      <w:r w:rsidRPr="00C65EB4">
        <w:rPr>
          <w:b/>
        </w:rPr>
        <w:t>106</w:t>
      </w:r>
      <w:r w:rsidRPr="00C65EB4">
        <w:t>(6):1092-1098.</w:t>
      </w:r>
    </w:p>
    <w:p w14:paraId="033678D4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18.</w:t>
      </w:r>
      <w:r w:rsidRPr="00C65EB4">
        <w:tab/>
        <w:t xml:space="preserve">Keller CS, Cantue A: </w:t>
      </w:r>
      <w:r w:rsidRPr="00C65EB4">
        <w:rPr>
          <w:b/>
        </w:rPr>
        <w:t>Camina por Salud: walking in Mexican-American women</w:t>
      </w:r>
      <w:r w:rsidRPr="00C65EB4">
        <w:t xml:space="preserve">. </w:t>
      </w:r>
      <w:r w:rsidRPr="00C65EB4">
        <w:rPr>
          <w:i/>
        </w:rPr>
        <w:t xml:space="preserve">Applied Nursing Research </w:t>
      </w:r>
      <w:r w:rsidRPr="00C65EB4">
        <w:t xml:space="preserve">2008, </w:t>
      </w:r>
      <w:r w:rsidRPr="00C65EB4">
        <w:rPr>
          <w:b/>
        </w:rPr>
        <w:t>21</w:t>
      </w:r>
      <w:r w:rsidRPr="00C65EB4">
        <w:t>(2):110-113.</w:t>
      </w:r>
    </w:p>
    <w:p w14:paraId="512A5E04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19.</w:t>
      </w:r>
      <w:r w:rsidRPr="00C65EB4">
        <w:tab/>
        <w:t xml:space="preserve">Kim BH, Glanz K: </w:t>
      </w:r>
      <w:r w:rsidRPr="00C65EB4">
        <w:rPr>
          <w:b/>
        </w:rPr>
        <w:t>Text messaging to motivate walking in older african americans: A randomized controlled trial</w:t>
      </w:r>
      <w:r w:rsidRPr="00C65EB4">
        <w:t xml:space="preserve">. </w:t>
      </w:r>
      <w:r w:rsidRPr="00C65EB4">
        <w:rPr>
          <w:i/>
        </w:rPr>
        <w:t xml:space="preserve">American Journal of Preventive Medicine </w:t>
      </w:r>
      <w:r w:rsidRPr="00C65EB4">
        <w:t xml:space="preserve">2013, </w:t>
      </w:r>
      <w:r w:rsidRPr="00C65EB4">
        <w:rPr>
          <w:b/>
        </w:rPr>
        <w:t>44</w:t>
      </w:r>
      <w:r w:rsidRPr="00C65EB4">
        <w:t>(1):71-75.</w:t>
      </w:r>
    </w:p>
    <w:p w14:paraId="14F83E6B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20.</w:t>
      </w:r>
      <w:r w:rsidRPr="00C65EB4">
        <w:tab/>
        <w:t xml:space="preserve">Kim KB, Han HR, Huh B, Nguyen T, Lee H, Kim MT: </w:t>
      </w:r>
      <w:r w:rsidRPr="00C65EB4">
        <w:rPr>
          <w:b/>
        </w:rPr>
        <w:t>The effect of a community-based self-help multimodal behavioral intervention in Korean American seniors with high blood pressure</w:t>
      </w:r>
      <w:r w:rsidRPr="00C65EB4">
        <w:t xml:space="preserve">. </w:t>
      </w:r>
      <w:r w:rsidRPr="00C65EB4">
        <w:rPr>
          <w:i/>
        </w:rPr>
        <w:t xml:space="preserve">American Journal of Hypertension </w:t>
      </w:r>
      <w:r w:rsidRPr="00C65EB4">
        <w:t xml:space="preserve">2014, </w:t>
      </w:r>
      <w:r w:rsidRPr="00C65EB4">
        <w:rPr>
          <w:b/>
        </w:rPr>
        <w:t>27</w:t>
      </w:r>
      <w:r w:rsidRPr="00C65EB4">
        <w:t>(9):1199-1208.</w:t>
      </w:r>
    </w:p>
    <w:p w14:paraId="64CFBE4E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21.</w:t>
      </w:r>
      <w:r w:rsidRPr="00C65EB4">
        <w:tab/>
        <w:t xml:space="preserve">Lu Y, Dipierro M, Chen L, Chin R, Fava M, Yeung A: </w:t>
      </w:r>
      <w:r w:rsidRPr="00C65EB4">
        <w:rPr>
          <w:b/>
        </w:rPr>
        <w:t>The evaluation of a culturally appropriate, community-based lifestyle intervention program for elderly Chinese immigrants with chronic diseases: a pilot study</w:t>
      </w:r>
      <w:r w:rsidRPr="00C65EB4">
        <w:t xml:space="preserve">. </w:t>
      </w:r>
      <w:r w:rsidRPr="00C65EB4">
        <w:rPr>
          <w:i/>
        </w:rPr>
        <w:t xml:space="preserve">Journal of public health (Oxford, England) </w:t>
      </w:r>
      <w:r w:rsidRPr="00C65EB4">
        <w:t xml:space="preserve">2014, </w:t>
      </w:r>
      <w:r w:rsidRPr="00C65EB4">
        <w:rPr>
          <w:b/>
        </w:rPr>
        <w:t>36</w:t>
      </w:r>
      <w:r w:rsidRPr="00C65EB4">
        <w:t>(1):149-155.</w:t>
      </w:r>
    </w:p>
    <w:p w14:paraId="61D5C942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22.</w:t>
      </w:r>
      <w:r w:rsidRPr="00C65EB4">
        <w:tab/>
        <w:t xml:space="preserve">Manson J, Ritvo P, Ardern C, Weir P, Baker J, Jamnik V, Tamim H: </w:t>
      </w:r>
      <w:r w:rsidRPr="00C65EB4">
        <w:rPr>
          <w:b/>
        </w:rPr>
        <w:t>Tai Chi's Effects on Health-Related Fitness of Low-Income Older Adults</w:t>
      </w:r>
      <w:r w:rsidRPr="00C65EB4">
        <w:t xml:space="preserve">. </w:t>
      </w:r>
      <w:r w:rsidRPr="00C65EB4">
        <w:rPr>
          <w:i/>
        </w:rPr>
        <w:t xml:space="preserve">Canadian Journal on Aging </w:t>
      </w:r>
      <w:r w:rsidRPr="00C65EB4">
        <w:t xml:space="preserve">2013, </w:t>
      </w:r>
      <w:r w:rsidRPr="00C65EB4">
        <w:rPr>
          <w:b/>
        </w:rPr>
        <w:t>32</w:t>
      </w:r>
      <w:r w:rsidRPr="00C65EB4">
        <w:t>(3):270-277.</w:t>
      </w:r>
    </w:p>
    <w:p w14:paraId="49842F61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23.</w:t>
      </w:r>
      <w:r w:rsidRPr="00C65EB4">
        <w:tab/>
        <w:t xml:space="preserve">Manson J, Rotondi M, Jamnik V, Ardern C, Tamim H: </w:t>
      </w:r>
      <w:r w:rsidRPr="00C65EB4">
        <w:rPr>
          <w:b/>
        </w:rPr>
        <w:t>Effect of tai chi on musculoskeletal health-related fitness and self-reported physical health changes in low income, multiple ethnicity mid to older adults</w:t>
      </w:r>
      <w:r w:rsidRPr="00C65EB4">
        <w:t xml:space="preserve">. </w:t>
      </w:r>
      <w:r w:rsidRPr="00C65EB4">
        <w:rPr>
          <w:i/>
        </w:rPr>
        <w:t xml:space="preserve">BMC Geriatrics </w:t>
      </w:r>
      <w:r w:rsidRPr="00C65EB4">
        <w:t xml:space="preserve">2013, </w:t>
      </w:r>
      <w:r w:rsidRPr="00C65EB4">
        <w:rPr>
          <w:b/>
        </w:rPr>
        <w:t>13</w:t>
      </w:r>
      <w:r w:rsidRPr="00C65EB4">
        <w:t>:114.</w:t>
      </w:r>
    </w:p>
    <w:p w14:paraId="371B309B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24.</w:t>
      </w:r>
      <w:r w:rsidRPr="00C65EB4">
        <w:tab/>
        <w:t xml:space="preserve">Melchior MA, Seff LR, Bastida E, Albatineh AN, Page TF, Palmer RC: </w:t>
      </w:r>
      <w:r w:rsidRPr="00C65EB4">
        <w:rPr>
          <w:b/>
        </w:rPr>
        <w:t>Intermediate outcomes of a chronic disease self-management program for Spanish-speaking older adults in South Florida, 2008-2010</w:t>
      </w:r>
      <w:r w:rsidRPr="00C65EB4">
        <w:t xml:space="preserve">. </w:t>
      </w:r>
      <w:r w:rsidRPr="00C65EB4">
        <w:rPr>
          <w:i/>
        </w:rPr>
        <w:t xml:space="preserve">Prevention Chronic Disease </w:t>
      </w:r>
      <w:r w:rsidRPr="00C65EB4">
        <w:t xml:space="preserve">2013, </w:t>
      </w:r>
      <w:r w:rsidRPr="00C65EB4">
        <w:rPr>
          <w:b/>
        </w:rPr>
        <w:t>10</w:t>
      </w:r>
      <w:r w:rsidRPr="00C65EB4">
        <w:t>:E146.</w:t>
      </w:r>
    </w:p>
    <w:p w14:paraId="5A2138AF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25.</w:t>
      </w:r>
      <w:r w:rsidRPr="00C65EB4">
        <w:tab/>
        <w:t xml:space="preserve">Palta P, Page G, Piferi RL, Gill JM, Hayat MJ, Connolly AB, Szanton SL: </w:t>
      </w:r>
      <w:r w:rsidRPr="00C65EB4">
        <w:rPr>
          <w:b/>
        </w:rPr>
        <w:t>Evaluation of a mindfulness-based intervention program to decrease blood pressure in low-income African-American older adults</w:t>
      </w:r>
      <w:r w:rsidRPr="00C65EB4">
        <w:t xml:space="preserve">. </w:t>
      </w:r>
      <w:r w:rsidRPr="00C65EB4">
        <w:rPr>
          <w:i/>
        </w:rPr>
        <w:t xml:space="preserve">Journal of urban health : bulletin of the New York Academy of Medicine </w:t>
      </w:r>
      <w:r w:rsidRPr="00C65EB4">
        <w:t xml:space="preserve">2012, </w:t>
      </w:r>
      <w:r w:rsidRPr="00C65EB4">
        <w:rPr>
          <w:b/>
        </w:rPr>
        <w:t>89</w:t>
      </w:r>
      <w:r w:rsidRPr="00C65EB4">
        <w:t>(2):308-316.</w:t>
      </w:r>
    </w:p>
    <w:p w14:paraId="64BFABFD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26.</w:t>
      </w:r>
      <w:r w:rsidRPr="00C65EB4">
        <w:tab/>
        <w:t xml:space="preserve">Parker SJ, Vasquez R, Chen EK, Henderson CR, Jr., Pillemer K, Robbins L, Reid MC: </w:t>
      </w:r>
      <w:r w:rsidRPr="00C65EB4">
        <w:rPr>
          <w:b/>
        </w:rPr>
        <w:t>A comparison of the arthritis foundation self-help program across three race/ethnicity groups</w:t>
      </w:r>
      <w:r w:rsidRPr="00C65EB4">
        <w:t xml:space="preserve">. </w:t>
      </w:r>
      <w:r w:rsidRPr="00C65EB4">
        <w:rPr>
          <w:i/>
        </w:rPr>
        <w:t xml:space="preserve">Ethnicity and Disease </w:t>
      </w:r>
      <w:r w:rsidRPr="00C65EB4">
        <w:t xml:space="preserve">2011, </w:t>
      </w:r>
      <w:r w:rsidRPr="00C65EB4">
        <w:rPr>
          <w:b/>
        </w:rPr>
        <w:t>21</w:t>
      </w:r>
      <w:r w:rsidRPr="00C65EB4">
        <w:t>(4):444-450.</w:t>
      </w:r>
    </w:p>
    <w:p w14:paraId="07C782F7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lastRenderedPageBreak/>
        <w:t>27.</w:t>
      </w:r>
      <w:r w:rsidRPr="00C65EB4">
        <w:tab/>
        <w:t xml:space="preserve">Qi BB, Resnick B, Smeltzer SC, Bausell B: </w:t>
      </w:r>
      <w:r w:rsidRPr="00C65EB4">
        <w:rPr>
          <w:b/>
        </w:rPr>
        <w:t>Self-efficacy program to prevent osteoporosis among Chinese immigrants: a randomized controlled trial</w:t>
      </w:r>
      <w:r w:rsidRPr="00C65EB4">
        <w:t xml:space="preserve">. </w:t>
      </w:r>
      <w:r w:rsidRPr="00C65EB4">
        <w:rPr>
          <w:i/>
        </w:rPr>
        <w:t xml:space="preserve">Nursing research </w:t>
      </w:r>
      <w:r w:rsidRPr="00C65EB4">
        <w:t xml:space="preserve">2011, </w:t>
      </w:r>
      <w:r w:rsidRPr="00C65EB4">
        <w:rPr>
          <w:b/>
        </w:rPr>
        <w:t>60</w:t>
      </w:r>
      <w:r w:rsidRPr="00C65EB4">
        <w:t>(6):393-404.</w:t>
      </w:r>
    </w:p>
    <w:p w14:paraId="7BC34612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28.</w:t>
      </w:r>
      <w:r w:rsidRPr="00C65EB4">
        <w:tab/>
        <w:t xml:space="preserve">Rejeski WJ, Spring B, Domanchuk K, Tao H, Tian L, Zhao L, McDermott MM: </w:t>
      </w:r>
      <w:r w:rsidRPr="00C65EB4">
        <w:rPr>
          <w:b/>
        </w:rPr>
        <w:t>A group-mediated, home-based physical activity intervention for patients with peripheral artery disease: effects on social and psychological function</w:t>
      </w:r>
      <w:r w:rsidRPr="00C65EB4">
        <w:t xml:space="preserve">. </w:t>
      </w:r>
      <w:r w:rsidRPr="00C65EB4">
        <w:rPr>
          <w:i/>
        </w:rPr>
        <w:t xml:space="preserve">J Transl Med </w:t>
      </w:r>
      <w:r w:rsidRPr="00C65EB4">
        <w:t xml:space="preserve">2014, </w:t>
      </w:r>
      <w:r w:rsidRPr="00C65EB4">
        <w:rPr>
          <w:b/>
        </w:rPr>
        <w:t>12</w:t>
      </w:r>
      <w:r w:rsidRPr="00C65EB4">
        <w:t>:29-29.</w:t>
      </w:r>
    </w:p>
    <w:p w14:paraId="409BC6B5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29.</w:t>
      </w:r>
      <w:r w:rsidRPr="00C65EB4">
        <w:tab/>
        <w:t xml:space="preserve">Resnick B, Luisi D, Vogel A: </w:t>
      </w:r>
      <w:r w:rsidRPr="00C65EB4">
        <w:rPr>
          <w:b/>
        </w:rPr>
        <w:t>Testing the Senior Exercise Self-efficacy Project (SESEP) for use with Urban dwelling minority older adults</w:t>
      </w:r>
      <w:r w:rsidRPr="00C65EB4">
        <w:t xml:space="preserve">. </w:t>
      </w:r>
      <w:r w:rsidRPr="00C65EB4">
        <w:rPr>
          <w:i/>
        </w:rPr>
        <w:t xml:space="preserve">Public Health Nurs </w:t>
      </w:r>
      <w:r w:rsidRPr="00C65EB4">
        <w:t xml:space="preserve">2008, </w:t>
      </w:r>
      <w:r w:rsidRPr="00C65EB4">
        <w:rPr>
          <w:b/>
        </w:rPr>
        <w:t>25</w:t>
      </w:r>
      <w:r w:rsidRPr="00C65EB4">
        <w:t>(3):221-234.</w:t>
      </w:r>
    </w:p>
    <w:p w14:paraId="5A7AE227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30.</w:t>
      </w:r>
      <w:r w:rsidRPr="00C65EB4">
        <w:tab/>
        <w:t xml:space="preserve">Sin MK, Belza B, LoGerfo J, Cunningham S: </w:t>
      </w:r>
      <w:r w:rsidRPr="00C65EB4">
        <w:rPr>
          <w:b/>
        </w:rPr>
        <w:t>Evaluation of a community-based exercise program for elderly Korean immigrants</w:t>
      </w:r>
      <w:r w:rsidRPr="00C65EB4">
        <w:t xml:space="preserve">. </w:t>
      </w:r>
      <w:r w:rsidRPr="00C65EB4">
        <w:rPr>
          <w:i/>
        </w:rPr>
        <w:t xml:space="preserve">Public Health Nurs </w:t>
      </w:r>
      <w:r w:rsidRPr="00C65EB4">
        <w:t xml:space="preserve">2005, </w:t>
      </w:r>
      <w:r w:rsidRPr="00C65EB4">
        <w:rPr>
          <w:b/>
        </w:rPr>
        <w:t>22</w:t>
      </w:r>
      <w:r w:rsidRPr="00C65EB4">
        <w:t>(5):407-413.</w:t>
      </w:r>
    </w:p>
    <w:p w14:paraId="5AFCAD72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31.</w:t>
      </w:r>
      <w:r w:rsidRPr="00C65EB4">
        <w:tab/>
        <w:t xml:space="preserve">Sun WY, Dosch M, Gilmore GD, Pemberton W, Scarseth T: </w:t>
      </w:r>
      <w:r w:rsidRPr="00C65EB4">
        <w:rPr>
          <w:b/>
        </w:rPr>
        <w:t>Effects of a Tai Chi Chuan program on Hmong American older adults</w:t>
      </w:r>
      <w:r w:rsidRPr="00C65EB4">
        <w:t xml:space="preserve">. </w:t>
      </w:r>
      <w:r w:rsidRPr="00C65EB4">
        <w:rPr>
          <w:i/>
        </w:rPr>
        <w:t xml:space="preserve">Educational Gerontology </w:t>
      </w:r>
      <w:r w:rsidRPr="00C65EB4">
        <w:t xml:space="preserve">1996, </w:t>
      </w:r>
      <w:r w:rsidRPr="00C65EB4">
        <w:rPr>
          <w:b/>
        </w:rPr>
        <w:t>22</w:t>
      </w:r>
      <w:r w:rsidRPr="00C65EB4">
        <w:t>(2):161-167.</w:t>
      </w:r>
    </w:p>
    <w:p w14:paraId="58F104DE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32.</w:t>
      </w:r>
      <w:r w:rsidRPr="00C65EB4">
        <w:tab/>
        <w:t xml:space="preserve">Taylor-Piliae RE, Haskell WL, Sivarajan Froelicher E: </w:t>
      </w:r>
      <w:r w:rsidRPr="00C65EB4">
        <w:rPr>
          <w:b/>
        </w:rPr>
        <w:t>Hemodynamic responses to a community-based Tai Chi exercise intervention in ethnic Chinese adults with cardiovascular disease risk factors</w:t>
      </w:r>
      <w:r w:rsidRPr="00C65EB4">
        <w:t xml:space="preserve">. </w:t>
      </w:r>
      <w:r w:rsidRPr="00C65EB4">
        <w:rPr>
          <w:i/>
        </w:rPr>
        <w:t xml:space="preserve">European Journal of Cardiovascular Nursing: journal of the Working Group on Cardiovascular Nursing of the European Society of Cardiology </w:t>
      </w:r>
      <w:r w:rsidRPr="00C65EB4">
        <w:t xml:space="preserve">2006, </w:t>
      </w:r>
      <w:r w:rsidRPr="00C65EB4">
        <w:rPr>
          <w:b/>
        </w:rPr>
        <w:t>5</w:t>
      </w:r>
      <w:r w:rsidRPr="00C65EB4">
        <w:t>(2):165-174.</w:t>
      </w:r>
    </w:p>
    <w:p w14:paraId="29A70887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33.</w:t>
      </w:r>
      <w:r w:rsidRPr="00C65EB4">
        <w:tab/>
        <w:t xml:space="preserve">Taylor-Piliae RE, Haskell WL, Waters CM, Froelicher ES: </w:t>
      </w:r>
      <w:r w:rsidRPr="00C65EB4">
        <w:rPr>
          <w:b/>
        </w:rPr>
        <w:t>Change in perceived psychosocial status following a 12-week Tai Chi exercise programme</w:t>
      </w:r>
      <w:r w:rsidRPr="00C65EB4">
        <w:t xml:space="preserve">. </w:t>
      </w:r>
      <w:r w:rsidRPr="00C65EB4">
        <w:rPr>
          <w:i/>
        </w:rPr>
        <w:t xml:space="preserve">Journal of Advanced Nursing </w:t>
      </w:r>
      <w:r w:rsidRPr="00C65EB4">
        <w:t xml:space="preserve">2006, </w:t>
      </w:r>
      <w:r w:rsidRPr="00C65EB4">
        <w:rPr>
          <w:b/>
        </w:rPr>
        <w:t>54</w:t>
      </w:r>
      <w:r w:rsidRPr="00C65EB4">
        <w:t>(3):313-329.</w:t>
      </w:r>
    </w:p>
    <w:p w14:paraId="321B2FC2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34.</w:t>
      </w:r>
      <w:r w:rsidRPr="00C65EB4">
        <w:tab/>
        <w:t>Wilcox S, Dowda M, Griffin SF, Rheaume C, Ory MG, Leviton L, King AC, Dunn A, Buchner DM, Bazzarre T</w:t>
      </w:r>
      <w:r w:rsidRPr="00C65EB4">
        <w:rPr>
          <w:i/>
        </w:rPr>
        <w:t xml:space="preserve"> et al</w:t>
      </w:r>
      <w:r w:rsidRPr="00C65EB4">
        <w:t xml:space="preserve">: </w:t>
      </w:r>
      <w:r w:rsidRPr="00C65EB4">
        <w:rPr>
          <w:b/>
        </w:rPr>
        <w:t>Results of the first year of active for life: translation of 2 evidence-based physical activity programs for older adults into community settings</w:t>
      </w:r>
      <w:r w:rsidRPr="00C65EB4">
        <w:t xml:space="preserve">. </w:t>
      </w:r>
      <w:r w:rsidRPr="00C65EB4">
        <w:rPr>
          <w:i/>
        </w:rPr>
        <w:t xml:space="preserve">American Journal of Public Health </w:t>
      </w:r>
      <w:r w:rsidRPr="00C65EB4">
        <w:t xml:space="preserve">2006, </w:t>
      </w:r>
      <w:r w:rsidRPr="00C65EB4">
        <w:rPr>
          <w:b/>
        </w:rPr>
        <w:t>96</w:t>
      </w:r>
      <w:r w:rsidRPr="00C65EB4">
        <w:t>(7):1201-1209.</w:t>
      </w:r>
    </w:p>
    <w:p w14:paraId="62E2DFC6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35.</w:t>
      </w:r>
      <w:r w:rsidRPr="00C65EB4">
        <w:tab/>
        <w:t>Wilcox S, Dowda M, Leviton LC, Bartlett-Prescott J, Bazzarre T, Campbell-Voytal K, Carpenter RA, Castro CM, Dowdy D, Dunn AL</w:t>
      </w:r>
      <w:r w:rsidRPr="00C65EB4">
        <w:rPr>
          <w:i/>
        </w:rPr>
        <w:t xml:space="preserve"> et al</w:t>
      </w:r>
      <w:r w:rsidRPr="00C65EB4">
        <w:t xml:space="preserve">: </w:t>
      </w:r>
      <w:r w:rsidRPr="00C65EB4">
        <w:rPr>
          <w:b/>
        </w:rPr>
        <w:t>Active for Life. Final Results from the Translation of Two Physical Activity Programs</w:t>
      </w:r>
      <w:r w:rsidRPr="00C65EB4">
        <w:t xml:space="preserve">. </w:t>
      </w:r>
      <w:r w:rsidRPr="00C65EB4">
        <w:rPr>
          <w:i/>
        </w:rPr>
        <w:t xml:space="preserve">American Journal of Preventive Medicine </w:t>
      </w:r>
      <w:r w:rsidRPr="00C65EB4">
        <w:t xml:space="preserve">2008, </w:t>
      </w:r>
      <w:r w:rsidRPr="00C65EB4">
        <w:rPr>
          <w:b/>
        </w:rPr>
        <w:t>35</w:t>
      </w:r>
      <w:r w:rsidRPr="00C65EB4">
        <w:t>(4):340-351.</w:t>
      </w:r>
    </w:p>
    <w:p w14:paraId="3E9446D9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36.</w:t>
      </w:r>
      <w:r w:rsidRPr="00C65EB4">
        <w:tab/>
        <w:t xml:space="preserve">Wolf RL, Lepore SJ, Vandergrift JL, Basch CE, Yaroch AL: </w:t>
      </w:r>
      <w:r w:rsidRPr="00C65EB4">
        <w:rPr>
          <w:b/>
        </w:rPr>
        <w:t>Tailored telephone education to promote awareness and adoption of fruit and vegetable recommendations among urban and mostly immigrant black men: a randomized controlled trial</w:t>
      </w:r>
      <w:r w:rsidRPr="00C65EB4">
        <w:t xml:space="preserve">. </w:t>
      </w:r>
      <w:r w:rsidRPr="00C65EB4">
        <w:rPr>
          <w:i/>
        </w:rPr>
        <w:t xml:space="preserve">Preventive Medicine </w:t>
      </w:r>
      <w:r w:rsidRPr="00C65EB4">
        <w:t xml:space="preserve">2009, </w:t>
      </w:r>
      <w:r w:rsidRPr="00C65EB4">
        <w:rPr>
          <w:b/>
        </w:rPr>
        <w:t>48</w:t>
      </w:r>
      <w:r w:rsidRPr="00C65EB4">
        <w:t>(1):32-38.</w:t>
      </w:r>
    </w:p>
    <w:p w14:paraId="0969E2C6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37.</w:t>
      </w:r>
      <w:r w:rsidRPr="00C65EB4">
        <w:tab/>
        <w:t xml:space="preserve">Yan T, Wilber KH, Aguirre R, Trejo L: </w:t>
      </w:r>
      <w:r w:rsidRPr="00C65EB4">
        <w:rPr>
          <w:b/>
        </w:rPr>
        <w:t>Do sedentary older adults benefit from community-based exercise? results from the active start program</w:t>
      </w:r>
      <w:r w:rsidRPr="00C65EB4">
        <w:t xml:space="preserve">. </w:t>
      </w:r>
      <w:r w:rsidRPr="00C65EB4">
        <w:rPr>
          <w:i/>
        </w:rPr>
        <w:t xml:space="preserve">Gerontologist </w:t>
      </w:r>
      <w:r w:rsidRPr="00C65EB4">
        <w:t xml:space="preserve">2009, </w:t>
      </w:r>
      <w:r w:rsidRPr="00C65EB4">
        <w:rPr>
          <w:b/>
        </w:rPr>
        <w:t>49</w:t>
      </w:r>
      <w:r w:rsidRPr="00C65EB4">
        <w:t>(6):847-855.</w:t>
      </w:r>
    </w:p>
    <w:p w14:paraId="56A38A6C" w14:textId="77777777" w:rsidR="00C65EB4" w:rsidRPr="00C65EB4" w:rsidRDefault="00C65EB4" w:rsidP="00C65EB4">
      <w:pPr>
        <w:pStyle w:val="EndNoteBibliography"/>
        <w:spacing w:after="0"/>
        <w:ind w:left="720" w:hanging="720"/>
      </w:pPr>
      <w:r w:rsidRPr="00C65EB4">
        <w:t>38.</w:t>
      </w:r>
      <w:r w:rsidRPr="00C65EB4">
        <w:tab/>
        <w:t xml:space="preserve">Yan T, Wilber KH, Wieckowski J, Simmons WJ: </w:t>
      </w:r>
      <w:r w:rsidRPr="00C65EB4">
        <w:rPr>
          <w:b/>
        </w:rPr>
        <w:t>Results from the healthy moves for aging well program: Changes of the health outcomes</w:t>
      </w:r>
      <w:r w:rsidRPr="00C65EB4">
        <w:t xml:space="preserve">. </w:t>
      </w:r>
      <w:r w:rsidRPr="00C65EB4">
        <w:rPr>
          <w:i/>
        </w:rPr>
        <w:t xml:space="preserve">Home Health Care Services Quarterly </w:t>
      </w:r>
      <w:r w:rsidRPr="00C65EB4">
        <w:t xml:space="preserve">2009, </w:t>
      </w:r>
      <w:r w:rsidRPr="00C65EB4">
        <w:rPr>
          <w:b/>
        </w:rPr>
        <w:t>28</w:t>
      </w:r>
      <w:r w:rsidRPr="00C65EB4">
        <w:t>(2-3):100-111.</w:t>
      </w:r>
    </w:p>
    <w:p w14:paraId="7DD18AFB" w14:textId="77777777" w:rsidR="00C65EB4" w:rsidRPr="00C65EB4" w:rsidRDefault="00C65EB4" w:rsidP="00C65EB4">
      <w:pPr>
        <w:pStyle w:val="EndNoteBibliography"/>
        <w:ind w:left="720" w:hanging="720"/>
      </w:pPr>
      <w:r w:rsidRPr="00C65EB4">
        <w:t>39.</w:t>
      </w:r>
      <w:r w:rsidRPr="00C65EB4">
        <w:tab/>
        <w:t xml:space="preserve">Yeom HA, Fleury J: </w:t>
      </w:r>
      <w:r w:rsidRPr="00C65EB4">
        <w:rPr>
          <w:b/>
        </w:rPr>
        <w:t>A Motivational Physical Activity Intervention for Improving Mobility in Older Korean Americans</w:t>
      </w:r>
      <w:r w:rsidRPr="00C65EB4">
        <w:t xml:space="preserve">. </w:t>
      </w:r>
      <w:r w:rsidRPr="00C65EB4">
        <w:rPr>
          <w:i/>
        </w:rPr>
        <w:t xml:space="preserve">Western Journal of Nursing Research </w:t>
      </w:r>
      <w:r w:rsidRPr="00C65EB4">
        <w:t xml:space="preserve">2014, </w:t>
      </w:r>
      <w:r w:rsidRPr="00C65EB4">
        <w:rPr>
          <w:b/>
        </w:rPr>
        <w:t>36</w:t>
      </w:r>
      <w:r w:rsidRPr="00C65EB4">
        <w:t>(6):713-731.</w:t>
      </w:r>
    </w:p>
    <w:p w14:paraId="170EAF27" w14:textId="7F29B354" w:rsidR="006874D1" w:rsidRDefault="00C65EB4">
      <w:r>
        <w:fldChar w:fldCharType="end"/>
      </w:r>
    </w:p>
    <w:sectPr w:rsidR="006874D1" w:rsidSect="00C65EB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9fxsepb9fvpoe2vth5pe2had0z2zftxvee&quot;&gt;jagroep behavioral community intervention elderly immigrants 2018-10-Saved&lt;record-ids&gt;&lt;item&gt;95&lt;/item&gt;&lt;item&gt;269&lt;/item&gt;&lt;item&gt;270&lt;/item&gt;&lt;item&gt;323&lt;/item&gt;&lt;item&gt;352&lt;/item&gt;&lt;item&gt;435&lt;/item&gt;&lt;item&gt;654&lt;/item&gt;&lt;item&gt;775&lt;/item&gt;&lt;item&gt;801&lt;/item&gt;&lt;item&gt;816&lt;/item&gt;&lt;item&gt;924&lt;/item&gt;&lt;item&gt;934&lt;/item&gt;&lt;item&gt;992&lt;/item&gt;&lt;item&gt;1136&lt;/item&gt;&lt;item&gt;1349&lt;/item&gt;&lt;item&gt;1460&lt;/item&gt;&lt;item&gt;1608&lt;/item&gt;&lt;item&gt;1688&lt;/item&gt;&lt;item&gt;1756&lt;/item&gt;&lt;item&gt;2335&lt;/item&gt;&lt;item&gt;2550&lt;/item&gt;&lt;item&gt;3733&lt;/item&gt;&lt;item&gt;4201&lt;/item&gt;&lt;item&gt;4203&lt;/item&gt;&lt;item&gt;4204&lt;/item&gt;&lt;item&gt;4205&lt;/item&gt;&lt;item&gt;4206&lt;/item&gt;&lt;item&gt;4207&lt;/item&gt;&lt;item&gt;4208&lt;/item&gt;&lt;item&gt;4209&lt;/item&gt;&lt;item&gt;4210&lt;/item&gt;&lt;item&gt;4211&lt;/item&gt;&lt;item&gt;4212&lt;/item&gt;&lt;item&gt;4213&lt;/item&gt;&lt;item&gt;4214&lt;/item&gt;&lt;item&gt;4216&lt;/item&gt;&lt;item&gt;4217&lt;/item&gt;&lt;item&gt;4218&lt;/item&gt;&lt;item&gt;4219&lt;/item&gt;&lt;/record-ids&gt;&lt;/item&gt;&lt;/Libraries&gt;"/>
  </w:docVars>
  <w:rsids>
    <w:rsidRoot w:val="005D66F8"/>
    <w:rsid w:val="005D66F8"/>
    <w:rsid w:val="006874D1"/>
    <w:rsid w:val="00C65EB4"/>
    <w:rsid w:val="00F5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8A152"/>
  <w15:chartTrackingRefBased/>
  <w15:docId w15:val="{033BDE95-C470-4800-B9E8-29217E766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D66F8"/>
    <w:rPr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D66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5D66F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elraster">
    <w:name w:val="Table Grid"/>
    <w:basedOn w:val="Standaardtabel"/>
    <w:uiPriority w:val="39"/>
    <w:rsid w:val="005D66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5D66F8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D66F8"/>
    <w:rPr>
      <w:rFonts w:eastAsia="Times New Roman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C65EB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Kop2Char"/>
    <w:link w:val="EndNoteBibliographyTitle"/>
    <w:rsid w:val="00C65EB4"/>
    <w:rPr>
      <w:rFonts w:ascii="Calibri" w:eastAsiaTheme="majorEastAsia" w:hAnsi="Calibri" w:cs="Calibri"/>
      <w:noProof/>
      <w:color w:val="2F5496" w:themeColor="accent1" w:themeShade="BF"/>
      <w:sz w:val="26"/>
      <w:szCs w:val="26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65EB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Kop2Char"/>
    <w:link w:val="EndNoteBibliography"/>
    <w:rsid w:val="00C65EB4"/>
    <w:rPr>
      <w:rFonts w:ascii="Calibri" w:eastAsiaTheme="majorEastAsia" w:hAnsi="Calibri" w:cs="Calibri"/>
      <w:noProof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70</Words>
  <Characters>44386</Characters>
  <Application>Microsoft Office Word</Application>
  <DocSecurity>0</DocSecurity>
  <Lines>369</Lines>
  <Paragraphs>104</Paragraphs>
  <ScaleCrop>false</ScaleCrop>
  <Company/>
  <LinksUpToDate>false</LinksUpToDate>
  <CharactersWithSpaces>5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sha Jagroep</dc:creator>
  <cp:keywords/>
  <dc:description/>
  <cp:lastModifiedBy>Warsha Jagroep</cp:lastModifiedBy>
  <cp:revision>4</cp:revision>
  <dcterms:created xsi:type="dcterms:W3CDTF">2021-03-16T09:49:00Z</dcterms:created>
  <dcterms:modified xsi:type="dcterms:W3CDTF">2021-03-16T10:01:00Z</dcterms:modified>
</cp:coreProperties>
</file>